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88D139" w14:textId="31A9FEF6" w:rsidR="00AF2A8E" w:rsidRPr="00EC0B0D" w:rsidRDefault="004D3DC1" w:rsidP="00704B31">
      <w:pPr>
        <w:spacing w:line="480" w:lineRule="auto"/>
        <w:rPr>
          <w:b/>
          <w:sz w:val="32"/>
          <w:szCs w:val="32"/>
          <w:lang w:val="en-US"/>
        </w:rPr>
      </w:pPr>
      <w:bookmarkStart w:id="0" w:name="_Hlk105674040"/>
      <w:bookmarkStart w:id="1" w:name="_GoBack"/>
      <w:r w:rsidRPr="00EC0B0D">
        <w:rPr>
          <w:b/>
          <w:sz w:val="32"/>
          <w:szCs w:val="32"/>
          <w:lang w:val="en-US"/>
        </w:rPr>
        <w:t>Supplementary information of the manuscript entitled: Hand Dexterity, Daily Functioning and Health-Related Quality of Life in Kidney Transplant Recipients</w:t>
      </w:r>
    </w:p>
    <w:p w14:paraId="1D4E25F6" w14:textId="6D045BC7" w:rsidR="004D3DC1" w:rsidRPr="00EC0B0D" w:rsidRDefault="004D3DC1" w:rsidP="00704B31">
      <w:pPr>
        <w:spacing w:line="480" w:lineRule="auto"/>
        <w:rPr>
          <w:bCs/>
          <w:sz w:val="24"/>
          <w:szCs w:val="24"/>
          <w:lang w:val="en-US"/>
        </w:rPr>
      </w:pPr>
      <w:r w:rsidRPr="00EC0B0D">
        <w:rPr>
          <w:bCs/>
          <w:sz w:val="24"/>
          <w:szCs w:val="24"/>
          <w:lang w:val="en-US"/>
        </w:rPr>
        <w:t xml:space="preserve">Tim J </w:t>
      </w:r>
      <w:proofErr w:type="spellStart"/>
      <w:r w:rsidRPr="00EC0B0D">
        <w:rPr>
          <w:bCs/>
          <w:sz w:val="24"/>
          <w:szCs w:val="24"/>
          <w:lang w:val="en-US"/>
        </w:rPr>
        <w:t>Knobbe</w:t>
      </w:r>
      <w:proofErr w:type="spellEnd"/>
      <w:r w:rsidRPr="00EC0B0D">
        <w:rPr>
          <w:bCs/>
          <w:sz w:val="24"/>
          <w:szCs w:val="24"/>
          <w:lang w:val="en-US"/>
        </w:rPr>
        <w:t xml:space="preserve">, MD, </w:t>
      </w:r>
      <w:proofErr w:type="spellStart"/>
      <w:r w:rsidRPr="00EC0B0D">
        <w:rPr>
          <w:bCs/>
          <w:sz w:val="24"/>
          <w:szCs w:val="24"/>
          <w:lang w:val="en-US"/>
        </w:rPr>
        <w:t>Daan</w:t>
      </w:r>
      <w:proofErr w:type="spellEnd"/>
      <w:r w:rsidRPr="00EC0B0D">
        <w:rPr>
          <w:bCs/>
          <w:sz w:val="24"/>
          <w:szCs w:val="24"/>
          <w:lang w:val="en-US"/>
        </w:rPr>
        <w:t xml:space="preserve"> Kremer, MD, Michele F </w:t>
      </w:r>
      <w:proofErr w:type="spellStart"/>
      <w:r w:rsidRPr="00EC0B0D">
        <w:rPr>
          <w:bCs/>
          <w:sz w:val="24"/>
          <w:szCs w:val="24"/>
          <w:lang w:val="en-US"/>
        </w:rPr>
        <w:t>Eisenga</w:t>
      </w:r>
      <w:proofErr w:type="spellEnd"/>
      <w:r w:rsidRPr="00EC0B0D">
        <w:rPr>
          <w:bCs/>
          <w:sz w:val="24"/>
          <w:szCs w:val="24"/>
          <w:lang w:val="en-US"/>
        </w:rPr>
        <w:t xml:space="preserve">, MD, PhD, Eva </w:t>
      </w:r>
      <w:proofErr w:type="spellStart"/>
      <w:r w:rsidRPr="00EC0B0D">
        <w:rPr>
          <w:bCs/>
          <w:sz w:val="24"/>
          <w:szCs w:val="24"/>
          <w:lang w:val="en-US"/>
        </w:rPr>
        <w:t>Corpeleijn</w:t>
      </w:r>
      <w:proofErr w:type="spellEnd"/>
      <w:r w:rsidRPr="00EC0B0D">
        <w:rPr>
          <w:bCs/>
          <w:sz w:val="24"/>
          <w:szCs w:val="24"/>
          <w:lang w:val="en-US"/>
        </w:rPr>
        <w:t xml:space="preserve">, PhD, Coby </w:t>
      </w:r>
      <w:proofErr w:type="spellStart"/>
      <w:r w:rsidRPr="00EC0B0D">
        <w:rPr>
          <w:bCs/>
          <w:sz w:val="24"/>
          <w:szCs w:val="24"/>
          <w:lang w:val="en-US"/>
        </w:rPr>
        <w:t>Annema</w:t>
      </w:r>
      <w:proofErr w:type="spellEnd"/>
      <w:r w:rsidRPr="00EC0B0D">
        <w:rPr>
          <w:bCs/>
          <w:sz w:val="24"/>
          <w:szCs w:val="24"/>
          <w:lang w:val="en-US"/>
        </w:rPr>
        <w:t xml:space="preserve">, PhD, Joke M. </w:t>
      </w:r>
      <w:proofErr w:type="spellStart"/>
      <w:r w:rsidRPr="00EC0B0D">
        <w:rPr>
          <w:bCs/>
          <w:sz w:val="24"/>
          <w:szCs w:val="24"/>
          <w:lang w:val="en-US"/>
        </w:rPr>
        <w:t>Spikman</w:t>
      </w:r>
      <w:proofErr w:type="spellEnd"/>
      <w:r w:rsidRPr="00EC0B0D">
        <w:rPr>
          <w:bCs/>
          <w:sz w:val="24"/>
          <w:szCs w:val="24"/>
          <w:lang w:val="en-US"/>
        </w:rPr>
        <w:t xml:space="preserve">, PhD, </w:t>
      </w:r>
      <w:proofErr w:type="spellStart"/>
      <w:r w:rsidRPr="00EC0B0D">
        <w:rPr>
          <w:bCs/>
          <w:sz w:val="24"/>
          <w:szCs w:val="24"/>
          <w:lang w:val="en-US"/>
        </w:rPr>
        <w:t>Transplantlines</w:t>
      </w:r>
      <w:proofErr w:type="spellEnd"/>
      <w:r w:rsidRPr="00EC0B0D">
        <w:rPr>
          <w:bCs/>
          <w:sz w:val="24"/>
          <w:szCs w:val="24"/>
          <w:lang w:val="en-US"/>
        </w:rPr>
        <w:t xml:space="preserve"> Investigators, </w:t>
      </w:r>
      <w:proofErr w:type="spellStart"/>
      <w:r w:rsidRPr="00EC0B0D">
        <w:rPr>
          <w:bCs/>
          <w:sz w:val="24"/>
          <w:szCs w:val="24"/>
          <w:lang w:val="en-US"/>
        </w:rPr>
        <w:t>Gerjan</w:t>
      </w:r>
      <w:proofErr w:type="spellEnd"/>
      <w:r w:rsidRPr="00EC0B0D">
        <w:rPr>
          <w:bCs/>
          <w:sz w:val="24"/>
          <w:szCs w:val="24"/>
          <w:lang w:val="en-US"/>
        </w:rPr>
        <w:t xml:space="preserve"> </w:t>
      </w:r>
      <w:proofErr w:type="spellStart"/>
      <w:r w:rsidRPr="00EC0B0D">
        <w:rPr>
          <w:bCs/>
          <w:sz w:val="24"/>
          <w:szCs w:val="24"/>
          <w:lang w:val="en-US"/>
        </w:rPr>
        <w:t>Navis</w:t>
      </w:r>
      <w:proofErr w:type="spellEnd"/>
      <w:r w:rsidRPr="00EC0B0D">
        <w:rPr>
          <w:bCs/>
          <w:sz w:val="24"/>
          <w:szCs w:val="24"/>
          <w:lang w:val="en-US"/>
        </w:rPr>
        <w:t>, MD, PhD, Stefan P Berger, MD, PhD, Stephan JL Bakker, MD, PhD</w:t>
      </w:r>
    </w:p>
    <w:p w14:paraId="680E3442" w14:textId="3C8E4A7F" w:rsidR="00B17E5F" w:rsidRPr="00EC0B0D" w:rsidRDefault="00B17E5F" w:rsidP="00AF2A8E">
      <w:pPr>
        <w:rPr>
          <w:b/>
          <w:sz w:val="24"/>
          <w:szCs w:val="24"/>
          <w:lang w:val="en-US"/>
        </w:rPr>
      </w:pPr>
    </w:p>
    <w:p w14:paraId="39CCAEEC" w14:textId="10925682" w:rsidR="00B17E5F" w:rsidRPr="00EC0B0D" w:rsidRDefault="00B17E5F">
      <w:pPr>
        <w:spacing w:after="160" w:line="259" w:lineRule="auto"/>
        <w:rPr>
          <w:b/>
          <w:sz w:val="24"/>
          <w:szCs w:val="24"/>
          <w:lang w:val="en-US"/>
        </w:rPr>
      </w:pPr>
      <w:r w:rsidRPr="00EC0B0D">
        <w:rPr>
          <w:b/>
          <w:sz w:val="24"/>
          <w:szCs w:val="24"/>
          <w:lang w:val="en-US"/>
        </w:rPr>
        <w:br w:type="page"/>
      </w:r>
    </w:p>
    <w:p w14:paraId="1B4E5E0C" w14:textId="61436095" w:rsidR="00777417" w:rsidRPr="00EC0B0D" w:rsidRDefault="00492355" w:rsidP="00993A00">
      <w:pPr>
        <w:spacing w:after="160" w:line="259" w:lineRule="auto"/>
        <w:jc w:val="center"/>
        <w:rPr>
          <w:rFonts w:cstheme="minorHAnsi"/>
          <w:bCs/>
          <w:sz w:val="24"/>
          <w:szCs w:val="24"/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3A8079CD" wp14:editId="716F12EF">
            <wp:extent cx="5248682" cy="5715000"/>
            <wp:effectExtent l="0" t="0" r="952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2297" cy="5718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124FB" w14:textId="26E5A6E1" w:rsidR="00777417" w:rsidRPr="00EC0B0D" w:rsidRDefault="00777417" w:rsidP="00914E44">
      <w:pPr>
        <w:spacing w:after="160"/>
        <w:jc w:val="center"/>
        <w:rPr>
          <w:rFonts w:cstheme="minorHAnsi"/>
          <w:bCs/>
          <w:sz w:val="24"/>
          <w:szCs w:val="24"/>
          <w:lang w:val="en-US"/>
        </w:rPr>
      </w:pPr>
      <w:bookmarkStart w:id="2" w:name="_Hlk106372505"/>
      <w:r w:rsidRPr="00EC0B0D">
        <w:rPr>
          <w:rFonts w:cstheme="minorHAnsi"/>
          <w:b/>
          <w:sz w:val="24"/>
          <w:szCs w:val="24"/>
          <w:lang w:val="en-US"/>
        </w:rPr>
        <w:t>Supplementa</w:t>
      </w:r>
      <w:r w:rsidR="00F334ED" w:rsidRPr="00EC0B0D">
        <w:rPr>
          <w:rFonts w:cstheme="minorHAnsi"/>
          <w:b/>
          <w:sz w:val="24"/>
          <w:szCs w:val="24"/>
          <w:lang w:val="en-US"/>
        </w:rPr>
        <w:t>ry</w:t>
      </w:r>
      <w:r w:rsidRPr="00EC0B0D">
        <w:rPr>
          <w:rFonts w:cstheme="minorHAnsi"/>
          <w:b/>
          <w:sz w:val="24"/>
          <w:szCs w:val="24"/>
          <w:lang w:val="en-US"/>
        </w:rPr>
        <w:t xml:space="preserve"> Figure S1. </w:t>
      </w:r>
      <w:r w:rsidRPr="00EC0B0D">
        <w:rPr>
          <w:rFonts w:cstheme="minorHAnsi"/>
          <w:bCs/>
          <w:sz w:val="24"/>
          <w:szCs w:val="24"/>
          <w:lang w:val="en-US"/>
        </w:rPr>
        <w:t>Consort flow diagram.</w:t>
      </w:r>
      <w:r w:rsidR="00492355">
        <w:rPr>
          <w:rFonts w:cstheme="minorHAnsi"/>
          <w:bCs/>
          <w:sz w:val="24"/>
          <w:szCs w:val="24"/>
          <w:lang w:val="en-US"/>
        </w:rPr>
        <w:t xml:space="preserve"> Abbreviations: KTR, kidney transplant recipients.</w:t>
      </w:r>
    </w:p>
    <w:bookmarkEnd w:id="2"/>
    <w:p w14:paraId="7D84BD2A" w14:textId="77777777" w:rsidR="00777417" w:rsidRPr="00EC0B0D" w:rsidRDefault="00777417">
      <w:pPr>
        <w:spacing w:after="160" w:line="259" w:lineRule="auto"/>
        <w:rPr>
          <w:rFonts w:cstheme="minorHAnsi"/>
          <w:b/>
          <w:sz w:val="24"/>
          <w:szCs w:val="24"/>
          <w:lang w:val="en-US"/>
        </w:rPr>
      </w:pPr>
      <w:r w:rsidRPr="00EC0B0D">
        <w:rPr>
          <w:rFonts w:cstheme="minorHAnsi"/>
          <w:b/>
          <w:sz w:val="24"/>
          <w:szCs w:val="24"/>
          <w:lang w:val="en-US"/>
        </w:rPr>
        <w:br w:type="page"/>
      </w:r>
    </w:p>
    <w:p w14:paraId="511EF08C" w14:textId="5611F771" w:rsidR="00AF2A8E" w:rsidRPr="00EC0B0D" w:rsidRDefault="00AF2A8E" w:rsidP="00914E44">
      <w:pPr>
        <w:spacing w:after="0" w:line="480" w:lineRule="auto"/>
        <w:jc w:val="center"/>
        <w:rPr>
          <w:rFonts w:cstheme="minorHAnsi"/>
          <w:bCs/>
          <w:sz w:val="24"/>
          <w:szCs w:val="24"/>
          <w:lang w:val="en-US"/>
        </w:rPr>
      </w:pPr>
      <w:r w:rsidRPr="00EC0B0D">
        <w:rPr>
          <w:rFonts w:cstheme="minorHAnsi"/>
          <w:b/>
          <w:sz w:val="24"/>
          <w:szCs w:val="24"/>
          <w:lang w:val="en-US"/>
        </w:rPr>
        <w:lastRenderedPageBreak/>
        <w:t>Supplementa</w:t>
      </w:r>
      <w:r w:rsidR="00F334ED" w:rsidRPr="00EC0B0D">
        <w:rPr>
          <w:rFonts w:cstheme="minorHAnsi"/>
          <w:b/>
          <w:sz w:val="24"/>
          <w:szCs w:val="24"/>
          <w:lang w:val="en-US"/>
        </w:rPr>
        <w:t>ry</w:t>
      </w:r>
      <w:r w:rsidRPr="00EC0B0D">
        <w:rPr>
          <w:rFonts w:cstheme="minorHAnsi"/>
          <w:b/>
          <w:sz w:val="24"/>
          <w:szCs w:val="24"/>
          <w:lang w:val="en-US"/>
        </w:rPr>
        <w:t xml:space="preserve"> Table </w:t>
      </w:r>
      <w:r w:rsidR="00BF3558" w:rsidRPr="00EC0B0D">
        <w:rPr>
          <w:rFonts w:cstheme="minorHAnsi"/>
          <w:b/>
          <w:sz w:val="24"/>
          <w:szCs w:val="24"/>
          <w:lang w:val="en-US"/>
        </w:rPr>
        <w:t>S</w:t>
      </w:r>
      <w:r w:rsidRPr="00EC0B0D">
        <w:rPr>
          <w:rFonts w:cstheme="minorHAnsi"/>
          <w:b/>
          <w:sz w:val="24"/>
          <w:szCs w:val="24"/>
          <w:lang w:val="en-US"/>
        </w:rPr>
        <w:t xml:space="preserve">1. </w:t>
      </w:r>
      <w:r w:rsidR="00E80F0C" w:rsidRPr="00EC0B0D">
        <w:rPr>
          <w:rFonts w:cstheme="minorHAnsi"/>
          <w:bCs/>
          <w:sz w:val="24"/>
          <w:szCs w:val="24"/>
          <w:lang w:val="en-US"/>
        </w:rPr>
        <w:t>More extensive t</w:t>
      </w:r>
      <w:r w:rsidRPr="00EC0B0D">
        <w:rPr>
          <w:rFonts w:cstheme="minorHAnsi"/>
          <w:bCs/>
          <w:sz w:val="24"/>
          <w:szCs w:val="24"/>
          <w:lang w:val="en-US"/>
        </w:rPr>
        <w:t>ransplant specific characteristics</w:t>
      </w:r>
      <w:r w:rsidR="00E80F0C" w:rsidRPr="00EC0B0D">
        <w:rPr>
          <w:rFonts w:cstheme="minorHAnsi"/>
          <w:bCs/>
          <w:sz w:val="24"/>
          <w:szCs w:val="24"/>
          <w:lang w:val="en-US"/>
        </w:rPr>
        <w:t xml:space="preserve"> in addition to characteristics presented in Table 1</w:t>
      </w:r>
      <w:r w:rsidRPr="00EC0B0D">
        <w:rPr>
          <w:rFonts w:cstheme="minorHAnsi"/>
          <w:bCs/>
          <w:sz w:val="24"/>
          <w:szCs w:val="24"/>
          <w:lang w:val="en-US"/>
        </w:rPr>
        <w:t>.</w:t>
      </w:r>
    </w:p>
    <w:tbl>
      <w:tblPr>
        <w:tblStyle w:val="TableGrid"/>
        <w:tblW w:w="1006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"/>
        <w:gridCol w:w="2861"/>
        <w:gridCol w:w="1185"/>
        <w:gridCol w:w="1806"/>
        <w:gridCol w:w="978"/>
        <w:gridCol w:w="1942"/>
        <w:gridCol w:w="1016"/>
      </w:tblGrid>
      <w:tr w:rsidR="007305E8" w:rsidRPr="00EC0B0D" w14:paraId="077D6D6B" w14:textId="77777777" w:rsidTr="007305E8">
        <w:trPr>
          <w:trHeight w:val="64"/>
          <w:jc w:val="center"/>
        </w:trPr>
        <w:tc>
          <w:tcPr>
            <w:tcW w:w="3138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nil"/>
            </w:tcBorders>
            <w:vAlign w:val="bottom"/>
          </w:tcPr>
          <w:p w14:paraId="27C438C7" w14:textId="5A886564" w:rsidR="00332994" w:rsidRPr="00EC0B0D" w:rsidRDefault="00704BD6" w:rsidP="007305E8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nl-NL"/>
              </w:rPr>
              <w:t xml:space="preserve">Transplant-specific </w:t>
            </w:r>
            <w:r w:rsidR="007305E8" w:rsidRPr="00EC0B0D">
              <w:rPr>
                <w:rFonts w:eastAsia="Times New Roman" w:cstheme="minorHAnsi"/>
                <w:b/>
                <w:bCs/>
                <w:sz w:val="18"/>
                <w:szCs w:val="18"/>
                <w:lang w:val="en-US" w:eastAsia="nl-NL"/>
              </w:rPr>
              <w:t>characteristics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  <w:left w:val="nil"/>
            </w:tcBorders>
            <w:vAlign w:val="bottom"/>
          </w:tcPr>
          <w:p w14:paraId="3F155164" w14:textId="77777777" w:rsidR="00332994" w:rsidRPr="00EC0B0D" w:rsidRDefault="00332994" w:rsidP="009B03A4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b/>
                <w:sz w:val="18"/>
                <w:szCs w:val="18"/>
                <w:lang w:val="en-US"/>
              </w:rPr>
              <w:t>Total population</w:t>
            </w:r>
          </w:p>
          <w:p w14:paraId="2DC2F1C7" w14:textId="2FE051EE" w:rsidR="00332994" w:rsidRPr="00EC0B0D" w:rsidRDefault="00332994" w:rsidP="009B03A4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b/>
                <w:sz w:val="18"/>
                <w:szCs w:val="18"/>
                <w:lang w:val="en-US"/>
              </w:rPr>
              <w:t>N=309</w:t>
            </w:r>
          </w:p>
        </w:tc>
        <w:tc>
          <w:tcPr>
            <w:tcW w:w="574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1930985A" w14:textId="14C10E3A" w:rsidR="00332994" w:rsidRPr="00EC0B0D" w:rsidRDefault="00332994" w:rsidP="009B03A4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Results of linear regression analyses</w:t>
            </w:r>
          </w:p>
        </w:tc>
      </w:tr>
      <w:tr w:rsidR="007305E8" w:rsidRPr="00EC0B0D" w14:paraId="5DFE0443" w14:textId="77777777" w:rsidTr="0067092A">
        <w:trPr>
          <w:trHeight w:val="64"/>
          <w:jc w:val="center"/>
        </w:trPr>
        <w:tc>
          <w:tcPr>
            <w:tcW w:w="3138" w:type="dxa"/>
            <w:gridSpan w:val="2"/>
            <w:vMerge/>
            <w:tcBorders>
              <w:left w:val="single" w:sz="4" w:space="0" w:color="auto"/>
              <w:right w:val="nil"/>
            </w:tcBorders>
          </w:tcPr>
          <w:p w14:paraId="31CBCB07" w14:textId="77777777" w:rsidR="00332994" w:rsidRPr="00EC0B0D" w:rsidRDefault="00332994" w:rsidP="006C522F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tcBorders>
              <w:left w:val="nil"/>
            </w:tcBorders>
            <w:vAlign w:val="bottom"/>
          </w:tcPr>
          <w:p w14:paraId="7238AA8D" w14:textId="1D5E2099" w:rsidR="00332994" w:rsidRPr="00EC0B0D" w:rsidRDefault="00332994" w:rsidP="006C522F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7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DD78461" w14:textId="07C702E1" w:rsidR="00332994" w:rsidRPr="00EC0B0D" w:rsidRDefault="00332994" w:rsidP="006C522F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  <w:lang w:val="en-US"/>
              </w:rPr>
              <w:t>Univariable</w:t>
            </w:r>
            <w:proofErr w:type="spellEnd"/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analyses</w:t>
            </w:r>
          </w:p>
        </w:tc>
        <w:tc>
          <w:tcPr>
            <w:tcW w:w="295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0A2BD9C7" w14:textId="78C62FB3" w:rsidR="00332994" w:rsidRPr="00EC0B0D" w:rsidRDefault="00332994" w:rsidP="006C522F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Analyses adjusted for sex and age</w:t>
            </w:r>
          </w:p>
        </w:tc>
      </w:tr>
      <w:tr w:rsidR="00332994" w:rsidRPr="00EC0B0D" w14:paraId="5B9EC516" w14:textId="59DD7B6F" w:rsidTr="0067092A">
        <w:trPr>
          <w:trHeight w:val="64"/>
          <w:jc w:val="center"/>
        </w:trPr>
        <w:tc>
          <w:tcPr>
            <w:tcW w:w="3138" w:type="dxa"/>
            <w:gridSpan w:val="2"/>
            <w:vMerge/>
            <w:tcBorders>
              <w:left w:val="single" w:sz="4" w:space="0" w:color="auto"/>
              <w:bottom w:val="nil"/>
              <w:right w:val="nil"/>
            </w:tcBorders>
          </w:tcPr>
          <w:p w14:paraId="2AFF1A21" w14:textId="77777777" w:rsidR="00332994" w:rsidRPr="00EC0B0D" w:rsidRDefault="00332994" w:rsidP="00A60C4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vMerge/>
            <w:tcBorders>
              <w:left w:val="nil"/>
              <w:bottom w:val="single" w:sz="4" w:space="0" w:color="auto"/>
            </w:tcBorders>
            <w:vAlign w:val="bottom"/>
            <w:hideMark/>
          </w:tcPr>
          <w:p w14:paraId="11BEB126" w14:textId="1F8530D4" w:rsidR="00332994" w:rsidRPr="00EC0B0D" w:rsidRDefault="00332994" w:rsidP="00A60C43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0A02A0B2" w14:textId="7A4AF72F" w:rsidR="00332994" w:rsidRPr="00EC0B0D" w:rsidRDefault="00332994" w:rsidP="00A60C43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St. β (95% CI)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376D0946" w14:textId="28F9AF33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94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573D6F14" w14:textId="2B53F185" w:rsidR="00332994" w:rsidRPr="00EC0B0D" w:rsidRDefault="00332994" w:rsidP="00A60C43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St. β (95% CI)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D545FD" w14:textId="4E653370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704BD6" w:rsidRPr="00EC0B0D" w14:paraId="765D5E25" w14:textId="77777777" w:rsidTr="0067092A">
        <w:trPr>
          <w:trHeight w:val="233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817D39" w14:textId="55B9E128" w:rsidR="00704BD6" w:rsidRPr="00704BD6" w:rsidRDefault="00704BD6" w:rsidP="006C00BE">
            <w:pPr>
              <w:pStyle w:val="NoSpacing"/>
              <w:spacing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nl-NL"/>
              </w:rPr>
            </w:pPr>
            <w:r w:rsidRPr="00704BD6">
              <w:rPr>
                <w:rFonts w:eastAsia="Times New Roman" w:cstheme="minorHAnsi"/>
                <w:b/>
                <w:bCs/>
                <w:sz w:val="18"/>
                <w:szCs w:val="18"/>
                <w:lang w:val="en-US" w:eastAsia="nl-NL"/>
              </w:rPr>
              <w:t>Recipient Characteristic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</w:tcPr>
          <w:p w14:paraId="12ADCDEC" w14:textId="77777777" w:rsidR="00704BD6" w:rsidRPr="00EC0B0D" w:rsidDel="004E688D" w:rsidRDefault="00704BD6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30C1A4E3" w14:textId="77777777" w:rsidR="00704BD6" w:rsidRPr="00EC0B0D" w:rsidDel="004E688D" w:rsidRDefault="00704BD6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0FDF5D41" w14:textId="77777777" w:rsidR="00704BD6" w:rsidRPr="00EC0B0D" w:rsidDel="004E688D" w:rsidRDefault="00704BD6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0709305A" w14:textId="77777777" w:rsidR="00704BD6" w:rsidRPr="00EC0B0D" w:rsidDel="004E688D" w:rsidRDefault="00704BD6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90A6D8" w14:textId="77777777" w:rsidR="00704BD6" w:rsidRPr="00EC0B0D" w:rsidDel="004E688D" w:rsidRDefault="00704BD6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32994" w:rsidRPr="00EC0B0D" w14:paraId="7C0DF664" w14:textId="5AD8C601" w:rsidTr="0067092A">
        <w:trPr>
          <w:trHeight w:val="233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244591" w14:textId="411B4F0C" w:rsidR="00332994" w:rsidRPr="00EC0B0D" w:rsidRDefault="00332994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bookmarkStart w:id="3" w:name="_Hlk110269690"/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Dialysis </w:t>
            </w:r>
            <w:r w:rsidR="003F59F9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type </w:t>
            </w: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before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Tx</w:t>
            </w:r>
            <w:proofErr w:type="spellEnd"/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EC0B0D"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hideMark/>
          </w:tcPr>
          <w:p w14:paraId="488D9EB2" w14:textId="4FB466E9" w:rsidR="00332994" w:rsidRPr="00EC0B0D" w:rsidRDefault="00332994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4341BCE4" w14:textId="77777777" w:rsidR="00332994" w:rsidRPr="00EC0B0D" w:rsidDel="004E688D" w:rsidRDefault="00332994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24199ECB" w14:textId="77777777" w:rsidR="00332994" w:rsidRPr="00EC0B0D" w:rsidDel="004E688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1FD53BB3" w14:textId="77777777" w:rsidR="00332994" w:rsidRPr="00EC0B0D" w:rsidDel="004E688D" w:rsidRDefault="00332994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30F176" w14:textId="77777777" w:rsidR="00332994" w:rsidRPr="00EC0B0D" w:rsidDel="004E688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32994" w:rsidRPr="00EC0B0D" w14:paraId="70BFDD93" w14:textId="75AC1CF9" w:rsidTr="0067092A">
        <w:trPr>
          <w:trHeight w:val="233"/>
          <w:jc w:val="center"/>
        </w:trPr>
        <w:tc>
          <w:tcPr>
            <w:tcW w:w="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8B7185" w14:textId="77777777" w:rsidR="00332994" w:rsidRPr="00EC0B0D" w:rsidRDefault="00332994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2861" w:type="dxa"/>
          </w:tcPr>
          <w:p w14:paraId="608EE198" w14:textId="26DBFBE5" w:rsidR="00332994" w:rsidRPr="00EC0B0D" w:rsidRDefault="00332994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No dialysis before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Tx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</w:tcPr>
          <w:p w14:paraId="64715BBC" w14:textId="2A3C5DDD" w:rsidR="00332994" w:rsidRPr="00EC0B0D" w:rsidRDefault="00332994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1 (2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1274A831" w14:textId="3CD8E5E3" w:rsidR="00332994" w:rsidRDefault="00332994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75630">
              <w:rPr>
                <w:rFonts w:cstheme="minorHAnsi"/>
                <w:i/>
                <w:i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09A2EDC1" w14:textId="77777777" w:rsidR="00332994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4B704CF3" w14:textId="561C452C" w:rsidR="00332994" w:rsidRDefault="00332994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75630">
              <w:rPr>
                <w:rFonts w:cstheme="minorHAnsi"/>
                <w:i/>
                <w:i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E065E1" w14:textId="77777777" w:rsidR="00332994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32994" w:rsidRPr="00EC0B0D" w14:paraId="31F62B81" w14:textId="49B15875" w:rsidTr="0067092A">
        <w:trPr>
          <w:trHeight w:val="233"/>
          <w:jc w:val="center"/>
        </w:trPr>
        <w:tc>
          <w:tcPr>
            <w:tcW w:w="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B25177" w14:textId="77777777" w:rsidR="00332994" w:rsidRPr="00EC0B0D" w:rsidRDefault="00332994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2861" w:type="dxa"/>
            <w:hideMark/>
          </w:tcPr>
          <w:p w14:paraId="59EC14E0" w14:textId="33D2FF4B" w:rsidR="00332994" w:rsidRPr="00EC0B0D" w:rsidRDefault="00332994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Hemodialy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hideMark/>
          </w:tcPr>
          <w:p w14:paraId="50E9BCA0" w14:textId="56DCD388" w:rsidR="00332994" w:rsidRPr="00EC0B0D" w:rsidRDefault="00332994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104 (</w:t>
            </w:r>
            <w:r>
              <w:rPr>
                <w:rFonts w:cstheme="minorHAnsi"/>
                <w:sz w:val="18"/>
                <w:szCs w:val="18"/>
                <w:lang w:val="en-US"/>
              </w:rPr>
              <w:t>34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5F036F16" w14:textId="3AED1928" w:rsidR="00332994" w:rsidRPr="00EC0B0D" w:rsidRDefault="00332994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5 (0.03 to 0.2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548A8179" w14:textId="52F2D16D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2536BAFA" w14:textId="12E11A64" w:rsidR="00332994" w:rsidRPr="00EC0B0D" w:rsidRDefault="00332994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2 (0.01 to 0.2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9B53AD" w14:textId="59C94F68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8</w:t>
            </w:r>
          </w:p>
        </w:tc>
      </w:tr>
      <w:tr w:rsidR="00332994" w:rsidRPr="00EC0B0D" w14:paraId="1042572E" w14:textId="68E5DF26" w:rsidTr="0067092A">
        <w:trPr>
          <w:trHeight w:val="233"/>
          <w:jc w:val="center"/>
        </w:trPr>
        <w:tc>
          <w:tcPr>
            <w:tcW w:w="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EFC47C" w14:textId="77777777" w:rsidR="00332994" w:rsidRPr="00EC0B0D" w:rsidRDefault="00332994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2861" w:type="dxa"/>
            <w:hideMark/>
          </w:tcPr>
          <w:p w14:paraId="4851B3F8" w14:textId="7810A180" w:rsidR="00332994" w:rsidRPr="00EC0B0D" w:rsidRDefault="00332994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Peritoneal dialy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hideMark/>
          </w:tcPr>
          <w:p w14:paraId="017212A8" w14:textId="70ABEEE8" w:rsidR="00332994" w:rsidRPr="00EC0B0D" w:rsidRDefault="00332994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84 (</w:t>
            </w:r>
            <w:r>
              <w:rPr>
                <w:rFonts w:cstheme="minorHAnsi"/>
                <w:sz w:val="18"/>
                <w:szCs w:val="18"/>
                <w:lang w:val="en-US"/>
              </w:rPr>
              <w:t>27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4BCDF6CA" w14:textId="5617F072" w:rsidR="00332994" w:rsidRPr="00EC0B0D" w:rsidRDefault="00332994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4 (0.02 to 0.2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725CBCBE" w14:textId="0F468949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541F5E0C" w14:textId="2487F9A9" w:rsidR="00332994" w:rsidRPr="00EC0B0D" w:rsidRDefault="00332994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8 (-0.02 to 0.1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AEA3B3" w14:textId="07BB4FE1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</w:t>
            </w:r>
          </w:p>
        </w:tc>
      </w:tr>
      <w:tr w:rsidR="00332994" w:rsidRPr="00EC0B0D" w14:paraId="601E8875" w14:textId="27CADD46" w:rsidTr="0067092A">
        <w:trPr>
          <w:trHeight w:val="233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FB194D9" w14:textId="0EF926B5" w:rsidR="00332994" w:rsidRPr="00EC0B0D" w:rsidRDefault="00332994" w:rsidP="00751676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Positive CMV status before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Tx</w:t>
            </w:r>
            <w:proofErr w:type="spellEnd"/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, </w:t>
            </w:r>
            <w:r w:rsidRPr="00EC0B0D"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>n</w:t>
            </w: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(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</w:tcPr>
          <w:p w14:paraId="3AA8284B" w14:textId="23255A83" w:rsidR="00332994" w:rsidRPr="00EC0B0D" w:rsidRDefault="00332994" w:rsidP="002730F7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153 (5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7CD34F34" w14:textId="2CBD20A4" w:rsidR="00332994" w:rsidRPr="00EC0B0D" w:rsidRDefault="00332994" w:rsidP="002730F7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3 (0.01 to 0.2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22290853" w14:textId="556D5A5B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74CF1E27" w14:textId="66A83865" w:rsidR="00332994" w:rsidRPr="00EC0B0D" w:rsidRDefault="00332994" w:rsidP="002730F7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 (-0.01 to 0.1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798B4" w14:textId="1026542F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78</w:t>
            </w:r>
          </w:p>
        </w:tc>
      </w:tr>
      <w:tr w:rsidR="00332994" w:rsidRPr="00EC0B0D" w14:paraId="1AA54804" w14:textId="4EC9F5CD" w:rsidTr="0067092A">
        <w:trPr>
          <w:trHeight w:val="221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173044" w14:textId="77777777" w:rsidR="00332994" w:rsidRPr="00EC0B0D" w:rsidRDefault="00332994" w:rsidP="00751676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 xml:space="preserve">Donor characteristics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</w:tcPr>
          <w:p w14:paraId="00A37AA9" w14:textId="16626FA2" w:rsidR="00332994" w:rsidRPr="00EC0B0D" w:rsidRDefault="00332994" w:rsidP="00751676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7CDC6660" w14:textId="77777777" w:rsidR="00332994" w:rsidRPr="00EC0B0D" w:rsidRDefault="00332994" w:rsidP="00751676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48189D4D" w14:textId="77777777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3AF9A007" w14:textId="77777777" w:rsidR="00332994" w:rsidRPr="00EC0B0D" w:rsidRDefault="00332994" w:rsidP="00751676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E78D18" w14:textId="77777777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32994" w:rsidRPr="00EC0B0D" w14:paraId="5849EE71" w14:textId="321CA078" w:rsidTr="0067092A">
        <w:trPr>
          <w:trHeight w:val="243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C871C8" w14:textId="77777777" w:rsidR="00332994" w:rsidRPr="00EC0B0D" w:rsidRDefault="00332994" w:rsidP="00751676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Donor age, yea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hideMark/>
          </w:tcPr>
          <w:p w14:paraId="11C1F112" w14:textId="051F9E59" w:rsidR="00332994" w:rsidRPr="00EC0B0D" w:rsidRDefault="00332994" w:rsidP="00751676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50 ± 14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5DDB4BC6" w14:textId="579669B7" w:rsidR="00332994" w:rsidRPr="00EC0B0D" w:rsidRDefault="00332994" w:rsidP="00751676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 (-0.10 to 0.1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7B74DF0D" w14:textId="49312733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74FDF6B7" w14:textId="40FD48EE" w:rsidR="00332994" w:rsidRPr="00EC0B0D" w:rsidRDefault="00332994" w:rsidP="00751676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8 (-0.18 to 0.0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44F1C4" w14:textId="7CC59689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6</w:t>
            </w:r>
          </w:p>
        </w:tc>
      </w:tr>
      <w:tr w:rsidR="00332994" w:rsidRPr="00EC0B0D" w14:paraId="0896FE50" w14:textId="62FB9B55" w:rsidTr="0067092A">
        <w:trPr>
          <w:trHeight w:val="243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74D5A04" w14:textId="77777777" w:rsidR="00332994" w:rsidRPr="00EC0B0D" w:rsidRDefault="00332994" w:rsidP="00751676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Donor type, </w:t>
            </w:r>
            <w:r w:rsidRPr="00EC0B0D"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>n</w:t>
            </w: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(%)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</w:tcPr>
          <w:p w14:paraId="5D8313AF" w14:textId="0E4842B4" w:rsidR="00332994" w:rsidRPr="00EC0B0D" w:rsidRDefault="00332994" w:rsidP="00751676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58AD8B4B" w14:textId="77777777" w:rsidR="00332994" w:rsidRPr="00EC0B0D" w:rsidRDefault="00332994" w:rsidP="00751676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3EEDA27C" w14:textId="77777777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5B755DAB" w14:textId="77777777" w:rsidR="00332994" w:rsidRPr="00EC0B0D" w:rsidRDefault="00332994" w:rsidP="00751676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82EF62" w14:textId="77777777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32994" w:rsidRPr="00EC0B0D" w14:paraId="28B20D3C" w14:textId="5F2664D5" w:rsidTr="0067092A">
        <w:trPr>
          <w:trHeight w:val="243"/>
          <w:jc w:val="center"/>
        </w:trPr>
        <w:tc>
          <w:tcPr>
            <w:tcW w:w="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73A3E7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2861" w:type="dxa"/>
          </w:tcPr>
          <w:p w14:paraId="6D63991A" w14:textId="3B4C0E83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Living donor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</w:tcPr>
          <w:p w14:paraId="20F55F87" w14:textId="6FD57D0C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171 (</w:t>
            </w:r>
            <w:r>
              <w:rPr>
                <w:rFonts w:cstheme="minorHAnsi"/>
                <w:sz w:val="18"/>
                <w:szCs w:val="18"/>
                <w:lang w:val="en-US"/>
              </w:rPr>
              <w:t>56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7DB95D87" w14:textId="62DD69F7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75630">
              <w:rPr>
                <w:rFonts w:cstheme="minorHAnsi"/>
                <w:i/>
                <w:i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562D68DF" w14:textId="77777777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09911F45" w14:textId="177A9168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75630">
              <w:rPr>
                <w:rFonts w:cstheme="minorHAnsi"/>
                <w:i/>
                <w:i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F71E3D" w14:textId="77777777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32994" w:rsidRPr="00EC0B0D" w14:paraId="2D43246D" w14:textId="494FE25A" w:rsidTr="0067092A">
        <w:trPr>
          <w:trHeight w:val="243"/>
          <w:jc w:val="center"/>
        </w:trPr>
        <w:tc>
          <w:tcPr>
            <w:tcW w:w="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A6FF75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2861" w:type="dxa"/>
            <w:hideMark/>
          </w:tcPr>
          <w:p w14:paraId="58A2EE6A" w14:textId="074E9AF1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Donation after circulatory death</w:t>
            </w:r>
            <w:r w:rsidRPr="00EC0B0D" w:rsidDel="00615726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</w:tcPr>
          <w:p w14:paraId="7DA13A36" w14:textId="6D9AB0F7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54 (</w:t>
            </w:r>
            <w:r>
              <w:rPr>
                <w:rFonts w:cstheme="minorHAnsi"/>
                <w:sz w:val="18"/>
                <w:szCs w:val="18"/>
                <w:lang w:val="en-US"/>
              </w:rPr>
              <w:t>18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57E1596C" w14:textId="5465A1D9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2 (0.00 to 0.2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1FF5FF35" w14:textId="3984E60B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277CEBE6" w14:textId="4C98AE75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3 (-0.08 to 0.1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AB6885" w14:textId="2AEC28D8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</w:tr>
      <w:tr w:rsidR="00332994" w:rsidRPr="00EC0B0D" w14:paraId="7FD9EA86" w14:textId="02D57749" w:rsidTr="0067092A">
        <w:trPr>
          <w:trHeight w:val="243"/>
          <w:jc w:val="center"/>
        </w:trPr>
        <w:tc>
          <w:tcPr>
            <w:tcW w:w="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D9385A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2861" w:type="dxa"/>
          </w:tcPr>
          <w:p w14:paraId="020EF7FF" w14:textId="6283F461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Donation after brain death</w:t>
            </w:r>
            <w:r w:rsidRPr="00EC0B0D" w:rsidDel="00615726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hideMark/>
          </w:tcPr>
          <w:p w14:paraId="134CAEC8" w14:textId="7B4328CB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82 (</w:t>
            </w:r>
            <w:r>
              <w:rPr>
                <w:rFonts w:cstheme="minorHAnsi"/>
                <w:sz w:val="18"/>
                <w:szCs w:val="18"/>
                <w:lang w:val="en-US"/>
              </w:rPr>
              <w:t>27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0D13C85B" w14:textId="1E2513DC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7 (0.06 to 0.2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79DB71EB" w14:textId="178884D6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10CC0588" w14:textId="014386EA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9 (-0.01 to 0.1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DCB23" w14:textId="1AA29690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73</w:t>
            </w:r>
          </w:p>
        </w:tc>
      </w:tr>
      <w:tr w:rsidR="00332994" w:rsidRPr="00EC0B0D" w14:paraId="4F21944D" w14:textId="0D76F096" w:rsidTr="0067092A">
        <w:trPr>
          <w:trHeight w:val="243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AEEF5E1" w14:textId="4DBB0EC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Positive CMV status of the donor, </w:t>
            </w:r>
            <w:r w:rsidRPr="00EC0B0D"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>n</w:t>
            </w: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(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</w:tcPr>
          <w:p w14:paraId="2C5B8C49" w14:textId="1F0D6C5B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141 (4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76FF38E6" w14:textId="63B4E2BC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4 (-0.08 to 0.1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234A2490" w14:textId="30AE6F06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69CCA39E" w14:textId="4BDEC234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 (-0.09 to 0.1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F86011" w14:textId="242F015E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</w:t>
            </w:r>
          </w:p>
        </w:tc>
      </w:tr>
      <w:tr w:rsidR="00332994" w:rsidRPr="00EC0B0D" w14:paraId="40A4CE11" w14:textId="218A4126" w:rsidTr="0067092A">
        <w:trPr>
          <w:trHeight w:val="221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0FDFE3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b/>
                <w:bCs/>
                <w:sz w:val="18"/>
                <w:szCs w:val="18"/>
                <w:lang w:val="en-US" w:eastAsia="nl-NL"/>
              </w:rPr>
              <w:t xml:space="preserve">Transplant characteristics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</w:tcPr>
          <w:p w14:paraId="2E0CEB1F" w14:textId="3D06C90F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29AA98C7" w14:textId="77777777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5BD91BB5" w14:textId="77777777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286D648E" w14:textId="77777777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F20188" w14:textId="77777777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32994" w:rsidRPr="00EC0B0D" w14:paraId="6C8CD6B7" w14:textId="12319720" w:rsidTr="0067092A">
        <w:trPr>
          <w:trHeight w:val="233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8238CC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  <w:r w:rsidRPr="00EC0B0D">
              <w:rPr>
                <w:rFonts w:eastAsia="Times New Roman" w:cstheme="minorHAnsi"/>
                <w:sz w:val="18"/>
                <w:szCs w:val="18"/>
                <w:vertAlign w:val="superscript"/>
                <w:lang w:val="en-US" w:eastAsia="nl-NL"/>
              </w:rPr>
              <w:t>st</w:t>
            </w: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warm ischemia time, minut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</w:tcPr>
          <w:p w14:paraId="57C99CAF" w14:textId="117009A5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5D2781D8" w14:textId="77777777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754EA681" w14:textId="77777777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2220FF4B" w14:textId="77777777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7F5C80" w14:textId="77777777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32994" w:rsidRPr="00EC0B0D" w14:paraId="76AEA0A2" w14:textId="180C64FB" w:rsidTr="0067092A">
        <w:trPr>
          <w:trHeight w:val="233"/>
          <w:jc w:val="center"/>
        </w:trPr>
        <w:tc>
          <w:tcPr>
            <w:tcW w:w="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3EBE4E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2861" w:type="dxa"/>
          </w:tcPr>
          <w:p w14:paraId="3E17A694" w14:textId="06D8404A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Donation after circulatory deat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</w:tcPr>
          <w:p w14:paraId="2C5E5981" w14:textId="7A3B2E7C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16.8 ± </w:t>
            </w:r>
            <w:r>
              <w:rPr>
                <w:rFonts w:cstheme="minorHAnsi"/>
                <w:sz w:val="18"/>
                <w:szCs w:val="18"/>
                <w:lang w:val="en-US"/>
              </w:rPr>
              <w:t>12.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425E7819" w14:textId="53EFAD51" w:rsidR="00332994" w:rsidRPr="00EC0B0D" w:rsidRDefault="0054373B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16 (-0.44 to 0.1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4827D002" w14:textId="03F99293" w:rsidR="00332994" w:rsidRPr="00EC0B0D" w:rsidRDefault="0054373B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6A46EAA2" w14:textId="76913ACC" w:rsidR="00332994" w:rsidRPr="00EC0B0D" w:rsidRDefault="0054373B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11 (-0.38 to 0.1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8AB9CA" w14:textId="6EB3B707" w:rsidR="00332994" w:rsidRPr="00EC0B0D" w:rsidRDefault="0054373B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</w:t>
            </w:r>
          </w:p>
        </w:tc>
      </w:tr>
      <w:tr w:rsidR="00332994" w:rsidRPr="00EC0B0D" w14:paraId="073DC6FB" w14:textId="54E1D415" w:rsidTr="0067092A">
        <w:trPr>
          <w:trHeight w:val="233"/>
          <w:jc w:val="center"/>
        </w:trPr>
        <w:tc>
          <w:tcPr>
            <w:tcW w:w="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3A1A94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2861" w:type="dxa"/>
            <w:hideMark/>
          </w:tcPr>
          <w:p w14:paraId="441A5710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Living don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hideMark/>
          </w:tcPr>
          <w:p w14:paraId="418ADC9A" w14:textId="066368E1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3.5 ± 3.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07224680" w14:textId="0AFAACE8" w:rsidR="00332994" w:rsidRPr="00EC0B0D" w:rsidRDefault="00C6422F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6 (-0.22 to 0.0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3AAE2D8F" w14:textId="3E75FCAA" w:rsidR="00332994" w:rsidRPr="00EC0B0D" w:rsidRDefault="00C6422F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13D3360A" w14:textId="1DCAEE90" w:rsidR="00332994" w:rsidRPr="00EC0B0D" w:rsidRDefault="00C6422F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9 (-0.21 to 0.0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91F9B9" w14:textId="5A6E6D00" w:rsidR="00332994" w:rsidRPr="00EC0B0D" w:rsidRDefault="00C6422F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</w:tr>
      <w:tr w:rsidR="00332994" w:rsidRPr="00EC0B0D" w14:paraId="7D5FE1A1" w14:textId="59263514" w:rsidTr="0067092A">
        <w:trPr>
          <w:trHeight w:val="233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074626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Cold ischemia time, hou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</w:tcPr>
          <w:p w14:paraId="7A1B1E21" w14:textId="5D7DA41A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518AA997" w14:textId="77777777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47463808" w14:textId="77777777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54063646" w14:textId="77777777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CF184F" w14:textId="77777777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32994" w:rsidRPr="00EC0B0D" w14:paraId="76EC4049" w14:textId="08E45297" w:rsidTr="0067092A">
        <w:trPr>
          <w:trHeight w:val="233"/>
          <w:jc w:val="center"/>
        </w:trPr>
        <w:tc>
          <w:tcPr>
            <w:tcW w:w="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5FD140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2861" w:type="dxa"/>
            <w:hideMark/>
          </w:tcPr>
          <w:p w14:paraId="10EB7685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Deceased don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hideMark/>
          </w:tcPr>
          <w:p w14:paraId="342E7FDE" w14:textId="732C9E95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15.7 ± 14.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350CF562" w14:textId="0F30ABA9" w:rsidR="00332994" w:rsidRPr="00EC0B0D" w:rsidRDefault="00C6422F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 (-0.15 to 0.1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1CB64BD8" w14:textId="6BBAD26C" w:rsidR="00332994" w:rsidRPr="00EC0B0D" w:rsidRDefault="00C6422F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451A08A1" w14:textId="3D592E1D" w:rsidR="00332994" w:rsidRPr="00EC0B0D" w:rsidRDefault="00C6422F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4 (-0.12 to 0.2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410DB3" w14:textId="61712531" w:rsidR="00332994" w:rsidRPr="00EC0B0D" w:rsidRDefault="00C6422F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</w:tr>
      <w:tr w:rsidR="00332994" w:rsidRPr="00EC0B0D" w14:paraId="5E2E6EA0" w14:textId="6CB75142" w:rsidTr="0067092A">
        <w:trPr>
          <w:trHeight w:val="233"/>
          <w:jc w:val="center"/>
        </w:trPr>
        <w:tc>
          <w:tcPr>
            <w:tcW w:w="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6B2C26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2861" w:type="dxa"/>
            <w:hideMark/>
          </w:tcPr>
          <w:p w14:paraId="0A89A2EC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Living don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hideMark/>
          </w:tcPr>
          <w:p w14:paraId="5D3BE78A" w14:textId="771D94BA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2.7 ± 0.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0B6E1AA7" w14:textId="48961A5C" w:rsidR="00332994" w:rsidRPr="00EC0B0D" w:rsidRDefault="00C6422F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1 (-0.04 to 0.2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40D562BE" w14:textId="09EA87B9" w:rsidR="00332994" w:rsidRPr="00EC0B0D" w:rsidRDefault="00C6422F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68CB21DB" w14:textId="48A65A86" w:rsidR="00332994" w:rsidRPr="00EC0B0D" w:rsidRDefault="00C6422F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6 (-0.06 to 0.1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B54AE2" w14:textId="7885AF8D" w:rsidR="00332994" w:rsidRPr="00EC0B0D" w:rsidRDefault="00C6422F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</w:tr>
      <w:tr w:rsidR="00332994" w:rsidRPr="00EC0B0D" w14:paraId="26D8D6B4" w14:textId="7906AE51" w:rsidTr="0067092A">
        <w:trPr>
          <w:trHeight w:val="233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56D3A1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  <w:r w:rsidRPr="00EC0B0D">
              <w:rPr>
                <w:rFonts w:eastAsia="Times New Roman" w:cstheme="minorHAnsi"/>
                <w:sz w:val="18"/>
                <w:szCs w:val="18"/>
                <w:vertAlign w:val="superscript"/>
                <w:lang w:val="en-US" w:eastAsia="nl-NL"/>
              </w:rPr>
              <w:t>nd</w:t>
            </w: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warm ischemia time, minut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  <w:hideMark/>
          </w:tcPr>
          <w:p w14:paraId="3C01A9B8" w14:textId="4E8183F4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40.8 ± 1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393B424C" w14:textId="386D0A3E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4 (-0.15 to 0.0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2818C4CA" w14:textId="25B15F0D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20B299EF" w14:textId="0DDFFE60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3 (-0.13 to 0.0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5A610D" w14:textId="60458D53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</w:tr>
      <w:tr w:rsidR="00332994" w:rsidRPr="00EC0B0D" w14:paraId="1EC9AFFD" w14:textId="7649DA81" w:rsidTr="0067092A">
        <w:trPr>
          <w:trHeight w:val="233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72DA49C7" w14:textId="7B4033C4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Postoperative CMV infection, </w:t>
            </w:r>
            <w:r w:rsidRPr="00EC0B0D"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>n</w:t>
            </w: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(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</w:tcPr>
          <w:p w14:paraId="3B4D47D6" w14:textId="5A80E1BD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7704C1EC" w14:textId="77777777" w:rsidR="00332994" w:rsidRPr="00EC0B0D" w:rsidDel="00EF57C0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5E465CFC" w14:textId="77777777" w:rsidR="00332994" w:rsidRPr="00EC0B0D" w:rsidDel="00EF57C0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616D8361" w14:textId="77777777" w:rsidR="00332994" w:rsidRPr="00EC0B0D" w:rsidDel="00EF57C0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507C34" w14:textId="77777777" w:rsidR="00332994" w:rsidRPr="00EC0B0D" w:rsidDel="00EF57C0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32994" w:rsidRPr="00EC0B0D" w14:paraId="46CB99E9" w14:textId="4CB99BC0" w:rsidTr="0067092A">
        <w:trPr>
          <w:trHeight w:val="233"/>
          <w:jc w:val="center"/>
        </w:trPr>
        <w:tc>
          <w:tcPr>
            <w:tcW w:w="277" w:type="dxa"/>
            <w:tcBorders>
              <w:top w:val="nil"/>
              <w:left w:val="single" w:sz="4" w:space="0" w:color="auto"/>
              <w:bottom w:val="nil"/>
            </w:tcBorders>
          </w:tcPr>
          <w:p w14:paraId="28E453A5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2861" w:type="dxa"/>
            <w:tcBorders>
              <w:top w:val="nil"/>
              <w:bottom w:val="nil"/>
              <w:right w:val="nil"/>
            </w:tcBorders>
          </w:tcPr>
          <w:p w14:paraId="5A69A580" w14:textId="5B895DB8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No CMV infe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</w:tcPr>
          <w:p w14:paraId="21FF010F" w14:textId="241A72CE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5 (8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1EA670E7" w14:textId="6C1DC0C1" w:rsidR="00332994" w:rsidRPr="00087E91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087E91">
              <w:rPr>
                <w:rFonts w:cstheme="minorHAnsi"/>
                <w:i/>
                <w:i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1C725B91" w14:textId="77777777" w:rsidR="00332994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1CA68913" w14:textId="6AC71CF9" w:rsidR="00332994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75630">
              <w:rPr>
                <w:rFonts w:cstheme="minorHAnsi"/>
                <w:i/>
                <w:i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98EBD2" w14:textId="77777777" w:rsidR="00332994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32994" w:rsidRPr="00EC0B0D" w14:paraId="3BA11185" w14:textId="109B8D51" w:rsidTr="0067092A">
        <w:trPr>
          <w:trHeight w:val="233"/>
          <w:jc w:val="center"/>
        </w:trPr>
        <w:tc>
          <w:tcPr>
            <w:tcW w:w="277" w:type="dxa"/>
            <w:tcBorders>
              <w:top w:val="nil"/>
              <w:left w:val="single" w:sz="4" w:space="0" w:color="auto"/>
              <w:bottom w:val="nil"/>
            </w:tcBorders>
          </w:tcPr>
          <w:p w14:paraId="70566A99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2861" w:type="dxa"/>
            <w:tcBorders>
              <w:top w:val="nil"/>
              <w:bottom w:val="nil"/>
              <w:right w:val="nil"/>
            </w:tcBorders>
          </w:tcPr>
          <w:p w14:paraId="6025A1C8" w14:textId="30B4098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Primary infe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</w:tcBorders>
          </w:tcPr>
          <w:p w14:paraId="1EBC5F4F" w14:textId="1D610261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23 (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06CF41E8" w14:textId="354EAE79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6 (-0.06 to 0.1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</w:tcPr>
          <w:p w14:paraId="3F871D4D" w14:textId="1D8C8CB7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</w:tcBorders>
          </w:tcPr>
          <w:p w14:paraId="6A55668B" w14:textId="73D26EF4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3 (-0.07 to 0.1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890E7B" w14:textId="3D680082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</w:tr>
      <w:tr w:rsidR="00332994" w:rsidRPr="00EC0B0D" w14:paraId="3CE2C806" w14:textId="36FD450C" w:rsidTr="0067092A">
        <w:trPr>
          <w:trHeight w:val="233"/>
          <w:jc w:val="center"/>
        </w:trPr>
        <w:tc>
          <w:tcPr>
            <w:tcW w:w="277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3D9B8371" w14:textId="77777777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2861" w:type="dxa"/>
            <w:tcBorders>
              <w:top w:val="nil"/>
              <w:bottom w:val="single" w:sz="12" w:space="0" w:color="auto"/>
              <w:right w:val="nil"/>
            </w:tcBorders>
          </w:tcPr>
          <w:p w14:paraId="120E52C8" w14:textId="00E2E8D1" w:rsidR="00332994" w:rsidRPr="00EC0B0D" w:rsidRDefault="00332994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Secondary infectio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</w:tcBorders>
          </w:tcPr>
          <w:p w14:paraId="4A8A7622" w14:textId="2DA4FA3D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21 (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auto"/>
            </w:tcBorders>
          </w:tcPr>
          <w:p w14:paraId="5F4B04DB" w14:textId="06D86737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6 (-0.05 to 0.18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</w:tcBorders>
          </w:tcPr>
          <w:p w14:paraId="536FD94E" w14:textId="3D2D45FE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12" w:space="0" w:color="auto"/>
            </w:tcBorders>
          </w:tcPr>
          <w:p w14:paraId="1B176ED0" w14:textId="4E1FE441" w:rsidR="00332994" w:rsidRPr="00EC0B0D" w:rsidRDefault="00332994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3 (-0.07 to 0.13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2D4EB853" w14:textId="23BB2C94" w:rsidR="00332994" w:rsidRPr="00EC0B0D" w:rsidRDefault="00332994" w:rsidP="00087E91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</w:tr>
    </w:tbl>
    <w:bookmarkEnd w:id="3"/>
    <w:p w14:paraId="450E96AE" w14:textId="2B9747ED" w:rsidR="003749C6" w:rsidRDefault="00E7351E" w:rsidP="00105AE6">
      <w:pPr>
        <w:jc w:val="both"/>
        <w:rPr>
          <w:b/>
          <w:sz w:val="24"/>
          <w:szCs w:val="24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Impaired hand dexterity was defined </w:t>
      </w:r>
      <w:r w:rsidRPr="00E7351E">
        <w:rPr>
          <w:rFonts w:cstheme="minorHAnsi"/>
          <w:bCs/>
          <w:sz w:val="20"/>
          <w:szCs w:val="20"/>
          <w:lang w:val="en-US"/>
        </w:rPr>
        <w:t xml:space="preserve">as a duration of the 9-hole peg test more than 1.645 </w:t>
      </w:r>
      <w:r w:rsidR="00174B01" w:rsidRPr="009D40FB">
        <w:rPr>
          <w:rFonts w:cstheme="minorHAnsi"/>
          <w:sz w:val="20"/>
          <w:szCs w:val="20"/>
          <w:lang w:val="en-US"/>
        </w:rPr>
        <w:t xml:space="preserve">age- and sex specific </w:t>
      </w:r>
      <w:r w:rsidRPr="00E7351E">
        <w:rPr>
          <w:rFonts w:cstheme="minorHAnsi"/>
          <w:bCs/>
          <w:sz w:val="20"/>
          <w:szCs w:val="20"/>
          <w:lang w:val="en-US"/>
        </w:rPr>
        <w:t>standard deviations above the age- and sex-specific mean (&gt;95</w:t>
      </w:r>
      <w:r w:rsidRPr="00914E44">
        <w:rPr>
          <w:rFonts w:cstheme="minorHAnsi"/>
          <w:bCs/>
          <w:sz w:val="20"/>
          <w:szCs w:val="20"/>
          <w:vertAlign w:val="superscript"/>
          <w:lang w:val="en-US"/>
        </w:rPr>
        <w:t>th</w:t>
      </w:r>
      <w:r w:rsidRPr="00E7351E">
        <w:rPr>
          <w:rFonts w:cstheme="minorHAnsi"/>
          <w:bCs/>
          <w:sz w:val="20"/>
          <w:szCs w:val="20"/>
          <w:lang w:val="en-US"/>
        </w:rPr>
        <w:t xml:space="preserve"> percentile)</w:t>
      </w:r>
      <w:r w:rsidR="00174B01">
        <w:rPr>
          <w:rFonts w:cstheme="minorHAnsi"/>
          <w:bCs/>
          <w:sz w:val="20"/>
          <w:szCs w:val="20"/>
          <w:lang w:val="en-US"/>
        </w:rPr>
        <w:t xml:space="preserve"> from a reference population, consisting of 3936 subjects with a wide age range, as presented by Wang </w:t>
      </w:r>
      <w:r w:rsidR="00174B01">
        <w:rPr>
          <w:rFonts w:cstheme="minorHAnsi"/>
          <w:bCs/>
          <w:i/>
          <w:iCs/>
          <w:sz w:val="20"/>
          <w:szCs w:val="20"/>
          <w:lang w:val="en-US"/>
        </w:rPr>
        <w:t>et al</w:t>
      </w:r>
      <w:r w:rsidR="00174B01">
        <w:rPr>
          <w:rFonts w:cstheme="minorHAnsi"/>
          <w:bCs/>
          <w:sz w:val="20"/>
          <w:szCs w:val="20"/>
          <w:vertAlign w:val="superscript"/>
          <w:lang w:val="en-US"/>
        </w:rPr>
        <w:t>12</w:t>
      </w:r>
      <w:r>
        <w:rPr>
          <w:rFonts w:cstheme="minorHAnsi"/>
          <w:bCs/>
          <w:sz w:val="20"/>
          <w:szCs w:val="20"/>
          <w:lang w:val="en-US"/>
        </w:rPr>
        <w:t xml:space="preserve">. </w:t>
      </w:r>
      <w:r w:rsidR="00AF2A8E" w:rsidRPr="00EC0B0D">
        <w:rPr>
          <w:rFonts w:cstheme="minorHAnsi"/>
          <w:bCs/>
          <w:sz w:val="20"/>
          <w:szCs w:val="20"/>
          <w:lang w:val="en-US"/>
        </w:rPr>
        <w:t xml:space="preserve">Data regarding </w:t>
      </w:r>
      <w:r w:rsidR="00C057B6" w:rsidRPr="00EC0B0D">
        <w:rPr>
          <w:rFonts w:cstheme="minorHAnsi"/>
          <w:bCs/>
          <w:sz w:val="20"/>
          <w:szCs w:val="20"/>
          <w:lang w:val="en-US"/>
        </w:rPr>
        <w:t xml:space="preserve">history of rejection, </w:t>
      </w:r>
      <w:r w:rsidR="00DB0B4C" w:rsidRPr="00EC0B0D">
        <w:rPr>
          <w:rFonts w:cstheme="minorHAnsi"/>
          <w:bCs/>
          <w:sz w:val="20"/>
          <w:szCs w:val="20"/>
          <w:lang w:val="en-US"/>
        </w:rPr>
        <w:t xml:space="preserve">CMV status </w:t>
      </w:r>
      <w:r w:rsidR="003749C6">
        <w:rPr>
          <w:rFonts w:cstheme="minorHAnsi"/>
          <w:bCs/>
          <w:sz w:val="20"/>
          <w:szCs w:val="20"/>
          <w:lang w:val="en-US"/>
        </w:rPr>
        <w:t xml:space="preserve">of the </w:t>
      </w:r>
      <w:r w:rsidR="00B05416">
        <w:rPr>
          <w:rFonts w:cstheme="minorHAnsi"/>
          <w:bCs/>
          <w:sz w:val="20"/>
          <w:szCs w:val="20"/>
          <w:lang w:val="en-US"/>
        </w:rPr>
        <w:t>recipient</w:t>
      </w:r>
      <w:r w:rsidR="00DB0B4C" w:rsidRPr="00EC0B0D">
        <w:rPr>
          <w:rFonts w:cstheme="minorHAnsi"/>
          <w:bCs/>
          <w:sz w:val="20"/>
          <w:szCs w:val="20"/>
          <w:lang w:val="en-US"/>
        </w:rPr>
        <w:t xml:space="preserve"> before transplantation, </w:t>
      </w:r>
      <w:r w:rsidR="00AF2A8E" w:rsidRPr="00EC0B0D">
        <w:rPr>
          <w:rFonts w:cstheme="minorHAnsi"/>
          <w:bCs/>
          <w:sz w:val="20"/>
          <w:szCs w:val="20"/>
          <w:lang w:val="en-US"/>
        </w:rPr>
        <w:t xml:space="preserve">donor type, </w:t>
      </w:r>
      <w:r w:rsidR="00DB0B4C" w:rsidRPr="00EC0B0D">
        <w:rPr>
          <w:rFonts w:cstheme="minorHAnsi"/>
          <w:bCs/>
          <w:sz w:val="20"/>
          <w:szCs w:val="20"/>
          <w:lang w:val="en-US"/>
        </w:rPr>
        <w:t xml:space="preserve">CMV status donor, </w:t>
      </w:r>
      <w:r w:rsidR="00AF2A8E" w:rsidRPr="00EC0B0D">
        <w:rPr>
          <w:rFonts w:cstheme="minorHAnsi"/>
          <w:bCs/>
          <w:sz w:val="20"/>
          <w:szCs w:val="20"/>
          <w:lang w:val="en-US"/>
        </w:rPr>
        <w:t>1</w:t>
      </w:r>
      <w:r w:rsidR="00AF2A8E" w:rsidRPr="00EC0B0D">
        <w:rPr>
          <w:rFonts w:cstheme="minorHAnsi"/>
          <w:bCs/>
          <w:sz w:val="20"/>
          <w:szCs w:val="20"/>
          <w:vertAlign w:val="superscript"/>
          <w:lang w:val="en-US"/>
        </w:rPr>
        <w:t>st</w:t>
      </w:r>
      <w:r w:rsidR="00AF2A8E" w:rsidRPr="00EC0B0D">
        <w:rPr>
          <w:rFonts w:cstheme="minorHAnsi"/>
          <w:bCs/>
          <w:sz w:val="20"/>
          <w:szCs w:val="20"/>
          <w:lang w:val="en-US"/>
        </w:rPr>
        <w:t xml:space="preserve"> warm ischemia time, cold ischemia time</w:t>
      </w:r>
      <w:r w:rsidR="003749C6">
        <w:rPr>
          <w:rFonts w:cstheme="minorHAnsi"/>
          <w:bCs/>
          <w:sz w:val="20"/>
          <w:szCs w:val="20"/>
          <w:lang w:val="en-US"/>
        </w:rPr>
        <w:t xml:space="preserve">, </w:t>
      </w:r>
      <w:r w:rsidR="00AF2A8E" w:rsidRPr="00EC0B0D">
        <w:rPr>
          <w:rFonts w:cstheme="minorHAnsi"/>
          <w:bCs/>
          <w:sz w:val="20"/>
          <w:szCs w:val="20"/>
          <w:lang w:val="en-US"/>
        </w:rPr>
        <w:t>2</w:t>
      </w:r>
      <w:r w:rsidR="00AF2A8E" w:rsidRPr="00EC0B0D">
        <w:rPr>
          <w:rFonts w:cstheme="minorHAnsi"/>
          <w:bCs/>
          <w:sz w:val="20"/>
          <w:szCs w:val="20"/>
          <w:vertAlign w:val="superscript"/>
          <w:lang w:val="en-US"/>
        </w:rPr>
        <w:t>nd</w:t>
      </w:r>
      <w:r w:rsidR="00AF2A8E" w:rsidRPr="00EC0B0D">
        <w:rPr>
          <w:rFonts w:cstheme="minorHAnsi"/>
          <w:bCs/>
          <w:sz w:val="20"/>
          <w:szCs w:val="20"/>
          <w:lang w:val="en-US"/>
        </w:rPr>
        <w:t xml:space="preserve"> warm ischemia time</w:t>
      </w:r>
      <w:r w:rsidR="002F6A79" w:rsidRPr="00EC0B0D">
        <w:rPr>
          <w:rFonts w:cstheme="minorHAnsi"/>
          <w:bCs/>
          <w:sz w:val="20"/>
          <w:szCs w:val="20"/>
          <w:lang w:val="en-US"/>
        </w:rPr>
        <w:t xml:space="preserve">, and postoperative CMV infection </w:t>
      </w:r>
      <w:r w:rsidR="00AF2A8E" w:rsidRPr="00EC0B0D">
        <w:rPr>
          <w:rFonts w:cstheme="minorHAnsi"/>
          <w:bCs/>
          <w:sz w:val="20"/>
          <w:szCs w:val="20"/>
          <w:lang w:val="en-US"/>
        </w:rPr>
        <w:t>were missing in</w:t>
      </w:r>
      <w:r w:rsidR="00C057B6" w:rsidRPr="00EC0B0D">
        <w:rPr>
          <w:rFonts w:cstheme="minorHAnsi"/>
          <w:bCs/>
          <w:sz w:val="20"/>
          <w:szCs w:val="20"/>
          <w:lang w:val="en-US"/>
        </w:rPr>
        <w:t xml:space="preserve"> 7 (</w:t>
      </w:r>
      <w:r w:rsidR="003749C6">
        <w:rPr>
          <w:rFonts w:cstheme="minorHAnsi"/>
          <w:bCs/>
          <w:sz w:val="20"/>
          <w:szCs w:val="20"/>
          <w:lang w:val="en-US"/>
        </w:rPr>
        <w:t>2</w:t>
      </w:r>
      <w:r w:rsidR="00C057B6" w:rsidRPr="00EC0B0D">
        <w:rPr>
          <w:rFonts w:cstheme="minorHAnsi"/>
          <w:bCs/>
          <w:sz w:val="20"/>
          <w:szCs w:val="20"/>
          <w:lang w:val="en-US"/>
        </w:rPr>
        <w:t>%),</w:t>
      </w:r>
      <w:r w:rsidR="00AF2A8E" w:rsidRPr="00EC0B0D">
        <w:rPr>
          <w:rFonts w:cstheme="minorHAnsi"/>
          <w:bCs/>
          <w:sz w:val="20"/>
          <w:szCs w:val="20"/>
          <w:lang w:val="en-US"/>
        </w:rPr>
        <w:t xml:space="preserve"> </w:t>
      </w:r>
      <w:r w:rsidR="00DB0B4C" w:rsidRPr="00EC0B0D">
        <w:rPr>
          <w:rFonts w:cstheme="minorHAnsi"/>
          <w:bCs/>
          <w:sz w:val="20"/>
          <w:szCs w:val="20"/>
          <w:lang w:val="en-US"/>
        </w:rPr>
        <w:t xml:space="preserve">14 (5%), </w:t>
      </w:r>
      <w:r w:rsidR="00AF2A8E" w:rsidRPr="00EC0B0D">
        <w:rPr>
          <w:rFonts w:cstheme="minorHAnsi"/>
          <w:bCs/>
          <w:sz w:val="20"/>
          <w:szCs w:val="20"/>
          <w:lang w:val="en-US"/>
        </w:rPr>
        <w:t xml:space="preserve">2 (1%), </w:t>
      </w:r>
      <w:r w:rsidR="00DB0B4C" w:rsidRPr="00EC0B0D">
        <w:rPr>
          <w:rFonts w:cstheme="minorHAnsi"/>
          <w:bCs/>
          <w:sz w:val="20"/>
          <w:szCs w:val="20"/>
          <w:lang w:val="en-US"/>
        </w:rPr>
        <w:t xml:space="preserve">8 (3%), </w:t>
      </w:r>
      <w:r w:rsidR="00AF2A8E" w:rsidRPr="00EC0B0D">
        <w:rPr>
          <w:rFonts w:cstheme="minorHAnsi"/>
          <w:bCs/>
          <w:sz w:val="20"/>
          <w:szCs w:val="20"/>
          <w:lang w:val="en-US"/>
        </w:rPr>
        <w:t>9 (3%), 21 (7%) and 9 (3%),</w:t>
      </w:r>
      <w:r w:rsidR="002F6A79" w:rsidRPr="00EC0B0D">
        <w:rPr>
          <w:rFonts w:cstheme="minorHAnsi"/>
          <w:bCs/>
          <w:sz w:val="20"/>
          <w:szCs w:val="20"/>
          <w:lang w:val="en-US"/>
        </w:rPr>
        <w:t xml:space="preserve"> and 10 (3%) participants, </w:t>
      </w:r>
      <w:r w:rsidR="00AF2A8E" w:rsidRPr="00EC0B0D">
        <w:rPr>
          <w:rFonts w:cstheme="minorHAnsi"/>
          <w:bCs/>
          <w:sz w:val="20"/>
          <w:szCs w:val="20"/>
          <w:lang w:val="en-US"/>
        </w:rPr>
        <w:t xml:space="preserve">respectively. </w:t>
      </w:r>
      <w:bookmarkEnd w:id="0"/>
      <w:r w:rsidR="00492355">
        <w:rPr>
          <w:rFonts w:cstheme="minorHAnsi"/>
          <w:bCs/>
          <w:sz w:val="20"/>
          <w:szCs w:val="20"/>
          <w:lang w:val="en-US"/>
        </w:rPr>
        <w:t xml:space="preserve">Abbreviations: </w:t>
      </w:r>
      <w:r w:rsidR="00492355">
        <w:rPr>
          <w:rFonts w:cstheme="minorHAnsi"/>
          <w:sz w:val="20"/>
          <w:szCs w:val="12"/>
          <w:lang w:val="en-US"/>
        </w:rPr>
        <w:t xml:space="preserve">CI, confidence interval; CMV, cytomegalovirus; St. β, standardized beta; </w:t>
      </w:r>
      <w:proofErr w:type="spellStart"/>
      <w:proofErr w:type="gramStart"/>
      <w:r w:rsidR="00492355">
        <w:rPr>
          <w:rFonts w:cstheme="minorHAnsi"/>
          <w:sz w:val="20"/>
          <w:szCs w:val="12"/>
          <w:lang w:val="en-US"/>
        </w:rPr>
        <w:t>Tx</w:t>
      </w:r>
      <w:proofErr w:type="spellEnd"/>
      <w:proofErr w:type="gramEnd"/>
      <w:r w:rsidR="00492355">
        <w:rPr>
          <w:rFonts w:cstheme="minorHAnsi"/>
          <w:sz w:val="20"/>
          <w:szCs w:val="12"/>
          <w:lang w:val="en-US"/>
        </w:rPr>
        <w:t>, transplantation.</w:t>
      </w:r>
      <w:r w:rsidR="005A66D1" w:rsidRPr="00EC0B0D">
        <w:rPr>
          <w:b/>
          <w:sz w:val="24"/>
          <w:szCs w:val="24"/>
          <w:lang w:val="en-US"/>
        </w:rPr>
        <w:br w:type="page"/>
      </w:r>
    </w:p>
    <w:p w14:paraId="12FD1BF3" w14:textId="7EF9AE65" w:rsidR="005664DC" w:rsidRPr="00EC0B0D" w:rsidRDefault="005664DC" w:rsidP="00AF2A8E">
      <w:pPr>
        <w:pStyle w:val="NoSpacing"/>
        <w:spacing w:line="480" w:lineRule="auto"/>
        <w:jc w:val="center"/>
        <w:rPr>
          <w:sz w:val="24"/>
          <w:szCs w:val="24"/>
          <w:lang w:val="en-US"/>
        </w:rPr>
      </w:pPr>
      <w:r w:rsidRPr="00EC0B0D">
        <w:rPr>
          <w:b/>
          <w:sz w:val="24"/>
          <w:szCs w:val="24"/>
          <w:lang w:val="en-US"/>
        </w:rPr>
        <w:lastRenderedPageBreak/>
        <w:t xml:space="preserve">Supplementary Table </w:t>
      </w:r>
      <w:r w:rsidR="005A66D1" w:rsidRPr="00EC0B0D">
        <w:rPr>
          <w:b/>
          <w:sz w:val="24"/>
          <w:szCs w:val="24"/>
          <w:lang w:val="en-US"/>
        </w:rPr>
        <w:t>S2</w:t>
      </w:r>
      <w:r w:rsidRPr="00EC0B0D">
        <w:rPr>
          <w:b/>
          <w:sz w:val="24"/>
          <w:szCs w:val="24"/>
          <w:lang w:val="en-US"/>
        </w:rPr>
        <w:t>.</w:t>
      </w:r>
      <w:r w:rsidRPr="00EC0B0D">
        <w:rPr>
          <w:sz w:val="24"/>
          <w:szCs w:val="24"/>
          <w:lang w:val="en-US"/>
        </w:rPr>
        <w:t xml:space="preserve"> Measures of daily functioning and health-related quality of life.</w:t>
      </w:r>
    </w:p>
    <w:tbl>
      <w:tblPr>
        <w:tblStyle w:val="TableGrid"/>
        <w:tblW w:w="6374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4390"/>
        <w:gridCol w:w="1701"/>
      </w:tblGrid>
      <w:tr w:rsidR="005664DC" w:rsidRPr="00EC0B0D" w14:paraId="5591277B" w14:textId="77777777" w:rsidTr="00492355">
        <w:trPr>
          <w:trHeight w:val="253"/>
          <w:jc w:val="center"/>
        </w:trPr>
        <w:tc>
          <w:tcPr>
            <w:tcW w:w="4673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13260003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33DB388D" w14:textId="77777777" w:rsidR="005664DC" w:rsidRPr="00EC0B0D" w:rsidRDefault="005664DC" w:rsidP="00161A3D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b/>
                <w:sz w:val="18"/>
                <w:szCs w:val="18"/>
                <w:lang w:val="en-US"/>
              </w:rPr>
              <w:t>Total population</w:t>
            </w:r>
          </w:p>
          <w:p w14:paraId="7C153B4E" w14:textId="77777777" w:rsidR="005664DC" w:rsidRPr="00EC0B0D" w:rsidRDefault="005664DC" w:rsidP="00161A3D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b/>
                <w:sz w:val="18"/>
                <w:szCs w:val="18"/>
                <w:lang w:val="en-US"/>
              </w:rPr>
              <w:t>N=309</w:t>
            </w:r>
          </w:p>
        </w:tc>
      </w:tr>
      <w:tr w:rsidR="005664DC" w:rsidRPr="00EC0B0D" w14:paraId="254448AE" w14:textId="77777777" w:rsidTr="00492355">
        <w:trPr>
          <w:jc w:val="center"/>
        </w:trPr>
        <w:tc>
          <w:tcPr>
            <w:tcW w:w="46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A4752C" w14:textId="65AF227E" w:rsidR="005664DC" w:rsidRPr="00EC0B0D" w:rsidRDefault="005664DC" w:rsidP="00161A3D">
            <w:pPr>
              <w:pStyle w:val="NoSpacing"/>
              <w:spacing w:line="276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 xml:space="preserve">Physical activity and </w:t>
            </w:r>
            <w:r w:rsidR="00113025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activities of daily living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0C2FEA83" w14:textId="77777777" w:rsidR="005664DC" w:rsidRPr="00EC0B0D" w:rsidRDefault="005664DC" w:rsidP="00161A3D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5664DC" w:rsidRPr="00EC0B0D" w14:paraId="1625B3BC" w14:textId="77777777" w:rsidTr="00492355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A511AE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0" w:type="dxa"/>
            <w:hideMark/>
          </w:tcPr>
          <w:p w14:paraId="22A40B37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Timed up and go test,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4F1001" w14:textId="77777777" w:rsidR="005664DC" w:rsidRPr="00EC0B0D" w:rsidRDefault="005664DC" w:rsidP="00161A3D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bCs/>
                <w:sz w:val="18"/>
                <w:szCs w:val="18"/>
                <w:lang w:val="en-US"/>
              </w:rPr>
              <w:t xml:space="preserve">7.1 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>± 2.0</w:t>
            </w:r>
          </w:p>
        </w:tc>
      </w:tr>
      <w:tr w:rsidR="005664DC" w:rsidRPr="00EC0B0D" w14:paraId="15B884EF" w14:textId="77777777" w:rsidTr="00492355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6CDDB5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0" w:type="dxa"/>
            <w:hideMark/>
          </w:tcPr>
          <w:p w14:paraId="4E823B40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iCs/>
                <w:sz w:val="18"/>
                <w:szCs w:val="18"/>
                <w:lang w:val="en-US"/>
              </w:rPr>
              <w:t>Five time sit to stand test,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27DF90" w14:textId="77777777" w:rsidR="005664DC" w:rsidRPr="00EC0B0D" w:rsidRDefault="005664DC" w:rsidP="00161A3D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bCs/>
                <w:sz w:val="18"/>
                <w:szCs w:val="18"/>
                <w:lang w:val="en-US"/>
              </w:rPr>
              <w:t xml:space="preserve">11.7 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>± 3.6</w:t>
            </w:r>
          </w:p>
        </w:tc>
      </w:tr>
      <w:tr w:rsidR="005664DC" w:rsidRPr="00EC0B0D" w14:paraId="4AF9CA3B" w14:textId="77777777" w:rsidTr="00492355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D094C5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0" w:type="dxa"/>
            <w:hideMark/>
          </w:tcPr>
          <w:p w14:paraId="76E8427F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iCs/>
                <w:sz w:val="18"/>
                <w:szCs w:val="18"/>
                <w:lang w:val="en-US"/>
              </w:rPr>
              <w:t>4 meter walk test,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4C08C8" w14:textId="77777777" w:rsidR="005664DC" w:rsidRPr="00EC0B0D" w:rsidRDefault="005664DC" w:rsidP="00161A3D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bCs/>
                <w:sz w:val="18"/>
                <w:szCs w:val="18"/>
                <w:lang w:val="en-US"/>
              </w:rPr>
              <w:t xml:space="preserve">3.4 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>± 1.3</w:t>
            </w:r>
          </w:p>
        </w:tc>
      </w:tr>
      <w:tr w:rsidR="000C6B41" w:rsidRPr="00EC0B0D" w14:paraId="2CA12E53" w14:textId="77777777" w:rsidTr="00492355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EE8AA9" w14:textId="77777777" w:rsidR="000C6B41" w:rsidRPr="00EC0B0D" w:rsidRDefault="000C6B41" w:rsidP="00161A3D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0" w:type="dxa"/>
          </w:tcPr>
          <w:p w14:paraId="214A66FD" w14:textId="37F9DF04" w:rsidR="000C6B41" w:rsidRPr="00EC0B0D" w:rsidRDefault="000C6B41" w:rsidP="00161A3D">
            <w:pPr>
              <w:pStyle w:val="NoSpacing"/>
              <w:spacing w:line="276" w:lineRule="auto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Physical inability to perform physical assessments</w:t>
            </w:r>
            <w:r w:rsidR="00492355" w:rsidRPr="00EC0B0D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492355" w:rsidRPr="00EC0B0D"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="00492355" w:rsidRPr="00EC0B0D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5DB979" w14:textId="4CEB5A4A" w:rsidR="000C6B41" w:rsidRPr="00EC0B0D" w:rsidRDefault="000C6B41" w:rsidP="00161A3D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bCs/>
                <w:sz w:val="18"/>
                <w:szCs w:val="18"/>
                <w:lang w:val="en-US"/>
              </w:rPr>
              <w:t>14 (5)</w:t>
            </w:r>
          </w:p>
        </w:tc>
      </w:tr>
      <w:tr w:rsidR="005664DC" w:rsidRPr="00EC0B0D" w14:paraId="379234BE" w14:textId="77777777" w:rsidTr="00492355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D010A6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0" w:type="dxa"/>
            <w:hideMark/>
          </w:tcPr>
          <w:p w14:paraId="281B9AA1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Limitations in self-care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EC0B0D"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07E2BD" w14:textId="77777777" w:rsidR="005664DC" w:rsidRPr="00EC0B0D" w:rsidRDefault="005664DC" w:rsidP="00161A3D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21 (7)</w:t>
            </w:r>
          </w:p>
        </w:tc>
      </w:tr>
      <w:tr w:rsidR="005664DC" w:rsidRPr="00EC0B0D" w14:paraId="40F65C0B" w14:textId="77777777" w:rsidTr="00492355">
        <w:trPr>
          <w:jc w:val="center"/>
        </w:trPr>
        <w:tc>
          <w:tcPr>
            <w:tcW w:w="46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FE2CD2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Societal particip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0A5F49" w14:textId="77777777" w:rsidR="005664DC" w:rsidRPr="00EC0B0D" w:rsidRDefault="005664DC" w:rsidP="00161A3D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664DC" w:rsidRPr="00EC0B0D" w14:paraId="527AAF55" w14:textId="77777777" w:rsidTr="00492355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35FAD2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0" w:type="dxa"/>
            <w:hideMark/>
          </w:tcPr>
          <w:p w14:paraId="1FE4288D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Frequency sco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F47009" w14:textId="77777777" w:rsidR="005664DC" w:rsidRPr="00EC0B0D" w:rsidRDefault="005664DC" w:rsidP="00161A3D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31.9 ± 11.4</w:t>
            </w:r>
          </w:p>
        </w:tc>
      </w:tr>
      <w:tr w:rsidR="005664DC" w:rsidRPr="00EC0B0D" w14:paraId="1562A896" w14:textId="77777777" w:rsidTr="00492355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A53435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0" w:type="dxa"/>
            <w:hideMark/>
          </w:tcPr>
          <w:p w14:paraId="27D0B769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Restrictions sco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190F0A" w14:textId="77777777" w:rsidR="005664DC" w:rsidRPr="00EC0B0D" w:rsidRDefault="005664DC" w:rsidP="00161A3D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87.2 ± 18.1</w:t>
            </w:r>
          </w:p>
        </w:tc>
      </w:tr>
      <w:tr w:rsidR="005664DC" w:rsidRPr="00EC0B0D" w14:paraId="12EEF2BD" w14:textId="77777777" w:rsidTr="00492355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EA2D94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0" w:type="dxa"/>
            <w:hideMark/>
          </w:tcPr>
          <w:p w14:paraId="26E34B40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Satisfaction sco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CAB0D6" w14:textId="77777777" w:rsidR="005664DC" w:rsidRPr="00EC0B0D" w:rsidRDefault="005664DC" w:rsidP="00161A3D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79.0 ± 16.1</w:t>
            </w:r>
          </w:p>
        </w:tc>
      </w:tr>
      <w:tr w:rsidR="005664DC" w:rsidRPr="00EC0B0D" w14:paraId="434FBC51" w14:textId="77777777" w:rsidTr="00492355">
        <w:trPr>
          <w:jc w:val="center"/>
        </w:trPr>
        <w:tc>
          <w:tcPr>
            <w:tcW w:w="467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E2ECD6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Health-related quality of li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A4C613" w14:textId="77777777" w:rsidR="005664DC" w:rsidRPr="00EC0B0D" w:rsidRDefault="005664DC" w:rsidP="00161A3D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664DC" w:rsidRPr="00EC0B0D" w14:paraId="6BF8939A" w14:textId="77777777" w:rsidTr="00492355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83B1A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4390" w:type="dxa"/>
            <w:hideMark/>
          </w:tcPr>
          <w:p w14:paraId="22003FD2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EC0B0D">
              <w:rPr>
                <w:rFonts w:cstheme="minorHAnsi"/>
                <w:iCs/>
                <w:sz w:val="18"/>
                <w:szCs w:val="18"/>
                <w:lang w:val="en-US"/>
              </w:rPr>
              <w:t>Physical component sc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9D19ED" w14:textId="77777777" w:rsidR="005664DC" w:rsidRPr="00EC0B0D" w:rsidRDefault="005664DC" w:rsidP="00161A3D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bCs/>
                <w:sz w:val="18"/>
                <w:szCs w:val="18"/>
                <w:lang w:val="en-US"/>
              </w:rPr>
              <w:t xml:space="preserve">70.6 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>± 21.9</w:t>
            </w:r>
          </w:p>
        </w:tc>
      </w:tr>
      <w:tr w:rsidR="005664DC" w:rsidRPr="00EC0B0D" w14:paraId="4DEA3B9C" w14:textId="77777777" w:rsidTr="00492355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3A437A8D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9C13396" w14:textId="77777777" w:rsidR="005664DC" w:rsidRPr="00EC0B0D" w:rsidRDefault="005664DC" w:rsidP="00161A3D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Mental component sc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13E4DC75" w14:textId="77777777" w:rsidR="005664DC" w:rsidRPr="00EC0B0D" w:rsidRDefault="005664DC" w:rsidP="00161A3D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77.3 ± 17.1</w:t>
            </w:r>
          </w:p>
        </w:tc>
      </w:tr>
    </w:tbl>
    <w:p w14:paraId="451588FA" w14:textId="0CC196DA" w:rsidR="005A66D1" w:rsidRPr="00EC0B0D" w:rsidRDefault="005664DC" w:rsidP="00914E44">
      <w:pPr>
        <w:spacing w:after="0"/>
        <w:jc w:val="both"/>
        <w:rPr>
          <w:rFonts w:cstheme="minorHAnsi"/>
          <w:b/>
          <w:sz w:val="24"/>
          <w:szCs w:val="24"/>
          <w:lang w:val="en-US"/>
        </w:rPr>
      </w:pPr>
      <w:r w:rsidRPr="00EC0B0D">
        <w:rPr>
          <w:rFonts w:cstheme="minorHAnsi"/>
          <w:sz w:val="20"/>
          <w:szCs w:val="20"/>
          <w:lang w:val="en-US"/>
        </w:rPr>
        <w:t xml:space="preserve">Normally distributed data are presented as means ± standard deviation and categorical data as number (valid %). Data regarding Timed-up-and-go test, sit-to-stand test, 4m walk test, frequency score, the restriction score, satisfaction score was missing in 59 (19%), 51 (17%), 46 (15%), 44 (14%), 40 (13%) and 42 (14%). No data </w:t>
      </w:r>
      <w:r w:rsidR="00492355">
        <w:rPr>
          <w:rFonts w:cstheme="minorHAnsi"/>
          <w:sz w:val="20"/>
          <w:szCs w:val="20"/>
          <w:lang w:val="en-US"/>
        </w:rPr>
        <w:t>were</w:t>
      </w:r>
      <w:r w:rsidR="00492355" w:rsidRPr="00EC0B0D">
        <w:rPr>
          <w:rFonts w:cstheme="minorHAnsi"/>
          <w:sz w:val="20"/>
          <w:szCs w:val="20"/>
          <w:lang w:val="en-US"/>
        </w:rPr>
        <w:t xml:space="preserve"> </w:t>
      </w:r>
      <w:r w:rsidRPr="00EC0B0D">
        <w:rPr>
          <w:rFonts w:cstheme="minorHAnsi"/>
          <w:sz w:val="20"/>
          <w:szCs w:val="20"/>
          <w:lang w:val="en-US"/>
        </w:rPr>
        <w:t>missing for the variables limitations in self-care and health-related quality of life</w:t>
      </w:r>
    </w:p>
    <w:p w14:paraId="0B71AA36" w14:textId="77777777" w:rsidR="00113025" w:rsidRDefault="00113025">
      <w:pPr>
        <w:spacing w:after="160" w:line="259" w:lineRule="auto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br w:type="page"/>
      </w:r>
    </w:p>
    <w:p w14:paraId="099FEC27" w14:textId="51F65B21" w:rsidR="005A66D1" w:rsidRPr="00EC0B0D" w:rsidRDefault="005A66D1" w:rsidP="005A66D1">
      <w:pPr>
        <w:pStyle w:val="NoSpacing"/>
        <w:spacing w:line="480" w:lineRule="auto"/>
        <w:jc w:val="center"/>
        <w:rPr>
          <w:rFonts w:cstheme="minorHAnsi"/>
          <w:sz w:val="24"/>
          <w:szCs w:val="24"/>
          <w:lang w:val="en-US"/>
        </w:rPr>
      </w:pPr>
      <w:r w:rsidRPr="00EC0B0D">
        <w:rPr>
          <w:rFonts w:cstheme="minorHAnsi"/>
          <w:b/>
          <w:sz w:val="24"/>
          <w:szCs w:val="24"/>
          <w:lang w:val="en-US"/>
        </w:rPr>
        <w:lastRenderedPageBreak/>
        <w:t>Supplementary Table S3.</w:t>
      </w:r>
      <w:r w:rsidRPr="00EC0B0D">
        <w:rPr>
          <w:rFonts w:cstheme="minorHAnsi"/>
          <w:sz w:val="24"/>
          <w:szCs w:val="24"/>
          <w:lang w:val="en-US"/>
        </w:rPr>
        <w:t xml:space="preserve"> Associations with impaired hand dexterity</w:t>
      </w:r>
      <w:r w:rsidR="00AF5F64" w:rsidRPr="00EC0B0D">
        <w:rPr>
          <w:rFonts w:cstheme="minorHAnsi"/>
          <w:sz w:val="24"/>
          <w:szCs w:val="24"/>
          <w:lang w:val="en-US"/>
        </w:rPr>
        <w:t>.</w:t>
      </w:r>
    </w:p>
    <w:tbl>
      <w:tblPr>
        <w:tblStyle w:val="TableGrid"/>
        <w:tblW w:w="8791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3262"/>
        <w:gridCol w:w="1334"/>
        <w:gridCol w:w="1357"/>
        <w:gridCol w:w="1700"/>
        <w:gridCol w:w="855"/>
      </w:tblGrid>
      <w:tr w:rsidR="00036B4E" w:rsidRPr="00EC0B0D" w14:paraId="7B90CBD0" w14:textId="179D78F4" w:rsidTr="00704BD6">
        <w:trPr>
          <w:trHeight w:val="447"/>
          <w:jc w:val="center"/>
        </w:trPr>
        <w:tc>
          <w:tcPr>
            <w:tcW w:w="3545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57334552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3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86F4A48" w14:textId="77777777" w:rsidR="00036B4E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o impaired hand dexterity</w:t>
            </w:r>
          </w:p>
          <w:p w14:paraId="08775D5E" w14:textId="1DB6B185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=238 (77%)</w:t>
            </w:r>
          </w:p>
        </w:tc>
        <w:tc>
          <w:tcPr>
            <w:tcW w:w="135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03A2A44" w14:textId="77777777" w:rsidR="00036B4E" w:rsidRDefault="00036B4E" w:rsidP="0036512B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Impaired hand dexterity</w:t>
            </w:r>
          </w:p>
          <w:p w14:paraId="245CE0E2" w14:textId="10D22EEB" w:rsidR="00036B4E" w:rsidRPr="00EC0B0D" w:rsidRDefault="00036B4E" w:rsidP="0036512B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=71 (23%)</w:t>
            </w:r>
          </w:p>
        </w:tc>
        <w:tc>
          <w:tcPr>
            <w:tcW w:w="25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0F35DE5E" w14:textId="154CD65D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b/>
                <w:sz w:val="18"/>
                <w:szCs w:val="18"/>
                <w:lang w:val="en-US"/>
              </w:rPr>
              <w:t xml:space="preserve">Results of </w:t>
            </w:r>
            <w:proofErr w:type="spellStart"/>
            <w:r w:rsidRPr="00EC0B0D">
              <w:rPr>
                <w:rFonts w:cstheme="minorHAnsi"/>
                <w:b/>
                <w:sz w:val="18"/>
                <w:szCs w:val="18"/>
                <w:lang w:val="en-US"/>
              </w:rPr>
              <w:t>univariable</w:t>
            </w:r>
            <w:proofErr w:type="spellEnd"/>
            <w:r w:rsidRPr="00EC0B0D">
              <w:rPr>
                <w:rFonts w:cstheme="minorHAnsi"/>
                <w:b/>
                <w:sz w:val="18"/>
                <w:szCs w:val="18"/>
                <w:lang w:val="en-US"/>
              </w:rPr>
              <w:t xml:space="preserve"> logistic regression analyses</w:t>
            </w:r>
          </w:p>
        </w:tc>
      </w:tr>
      <w:tr w:rsidR="00036B4E" w:rsidRPr="00EC0B0D" w14:paraId="158A1C56" w14:textId="20A078B1" w:rsidTr="00704BD6">
        <w:trPr>
          <w:trHeight w:val="253"/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CE7D389" w14:textId="77777777" w:rsidR="00036B4E" w:rsidRPr="00EC0B0D" w:rsidRDefault="00036B4E" w:rsidP="009B03A4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0B0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Demographics</w:t>
            </w:r>
          </w:p>
        </w:tc>
        <w:tc>
          <w:tcPr>
            <w:tcW w:w="13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0E61B3" w14:textId="77777777" w:rsidR="00036B4E" w:rsidRPr="00EC0B0D" w:rsidRDefault="00036B4E" w:rsidP="00E80B9C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4427EA" w14:textId="77777777" w:rsidR="00036B4E" w:rsidRPr="00EC0B0D" w:rsidRDefault="00036B4E" w:rsidP="00E80B9C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2E1F3FD9" w14:textId="79C4F0E6" w:rsidR="00036B4E" w:rsidRPr="00EC0B0D" w:rsidRDefault="00036B4E" w:rsidP="00E80B9C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b/>
                <w:bCs/>
                <w:sz w:val="18"/>
                <w:szCs w:val="18"/>
                <w:lang w:val="en-US"/>
              </w:rPr>
              <w:t>OR</w:t>
            </w:r>
            <w:r>
              <w:rPr>
                <w:rFonts w:cstheme="minorHAnsi"/>
                <w:sz w:val="20"/>
                <w:szCs w:val="18"/>
                <w:vertAlign w:val="superscript"/>
                <w:lang w:val="en-US"/>
              </w:rPr>
              <w:t>†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C0B0D">
              <w:rPr>
                <w:rFonts w:cstheme="minorHAnsi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2EF26" w14:textId="4938338A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036B4E" w:rsidRPr="00EC0B0D" w14:paraId="4EEE4820" w14:textId="6DDD5E44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6DC26A" w14:textId="15560361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Male sex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EC0B0D"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A894612" w14:textId="2C2139CA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132 (5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E2F8A97" w14:textId="34C41009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48 (6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7C2BDCFC" w14:textId="135AA13E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1.68 (0.96 to 2.93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60765242" w14:textId="693D4F1A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bCs/>
                <w:sz w:val="18"/>
                <w:szCs w:val="18"/>
                <w:lang w:val="en-US"/>
              </w:rPr>
              <w:t>0.070</w:t>
            </w:r>
          </w:p>
        </w:tc>
      </w:tr>
      <w:tr w:rsidR="00036B4E" w:rsidRPr="00EC0B0D" w14:paraId="0095C0A0" w14:textId="363E9C0C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51C539" w14:textId="3CE2F655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Age,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77227BC" w14:textId="4075084E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5 ± 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A0670C0" w14:textId="6BFB81B3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7 ± 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09DB2554" w14:textId="522A2DBF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1.19 (0.90 to 1.56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1AF54BAF" w14:textId="11585ECD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</w:tr>
      <w:tr w:rsidR="00036B4E" w:rsidRPr="00EC0B0D" w14:paraId="488AAFC6" w14:textId="4F652B73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0B6344" w14:textId="5F8308A4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Educational level, </w:t>
            </w:r>
            <w:r w:rsidRPr="00EC0B0D"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 xml:space="preserve">n </w:t>
            </w: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C426F9B" w14:textId="77777777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03F2EBA" w14:textId="77777777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55DE9C5A" w14:textId="58D36F77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7740C16D" w14:textId="77777777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52C22223" w14:textId="0A496CF6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8624B9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hideMark/>
          </w:tcPr>
          <w:p w14:paraId="343B8AA6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Low</w:t>
            </w:r>
          </w:p>
        </w:tc>
        <w:tc>
          <w:tcPr>
            <w:tcW w:w="1334" w:type="dxa"/>
            <w:tcBorders>
              <w:right w:val="nil"/>
            </w:tcBorders>
          </w:tcPr>
          <w:p w14:paraId="6F08710F" w14:textId="54CE8055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0 (34)</w:t>
            </w:r>
          </w:p>
        </w:tc>
        <w:tc>
          <w:tcPr>
            <w:tcW w:w="1357" w:type="dxa"/>
            <w:tcBorders>
              <w:right w:val="nil"/>
            </w:tcBorders>
          </w:tcPr>
          <w:p w14:paraId="7BB86EC8" w14:textId="639BE402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4 (4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053FF563" w14:textId="2E999661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1 (reference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DE5BE4F" w14:textId="77777777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061EEE90" w14:textId="31C2A53B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46A75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hideMark/>
          </w:tcPr>
          <w:p w14:paraId="4A95113A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Medium</w:t>
            </w:r>
          </w:p>
        </w:tc>
        <w:tc>
          <w:tcPr>
            <w:tcW w:w="1334" w:type="dxa"/>
            <w:tcBorders>
              <w:right w:val="nil"/>
            </w:tcBorders>
          </w:tcPr>
          <w:p w14:paraId="6BE0AB5C" w14:textId="5912424F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1 (39)</w:t>
            </w:r>
          </w:p>
        </w:tc>
        <w:tc>
          <w:tcPr>
            <w:tcW w:w="1357" w:type="dxa"/>
            <w:tcBorders>
              <w:right w:val="nil"/>
            </w:tcBorders>
          </w:tcPr>
          <w:p w14:paraId="37429AD4" w14:textId="39E6AB86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 (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2A3F9D3C" w14:textId="16E87A67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9 (0.32 to 1.09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13499BAF" w14:textId="0FB1694A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094</w:t>
            </w:r>
          </w:p>
        </w:tc>
      </w:tr>
      <w:tr w:rsidR="00036B4E" w:rsidRPr="00EC0B0D" w14:paraId="1F0E81E3" w14:textId="09E6347C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B2B10C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hideMark/>
          </w:tcPr>
          <w:p w14:paraId="413F160A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High </w:t>
            </w:r>
          </w:p>
        </w:tc>
        <w:tc>
          <w:tcPr>
            <w:tcW w:w="1334" w:type="dxa"/>
            <w:tcBorders>
              <w:right w:val="nil"/>
            </w:tcBorders>
          </w:tcPr>
          <w:p w14:paraId="12588AF3" w14:textId="7C03F984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4 (27)</w:t>
            </w:r>
          </w:p>
        </w:tc>
        <w:tc>
          <w:tcPr>
            <w:tcW w:w="1357" w:type="dxa"/>
            <w:tcBorders>
              <w:right w:val="nil"/>
            </w:tcBorders>
          </w:tcPr>
          <w:p w14:paraId="0D474515" w14:textId="20F52D1C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(1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75E8153D" w14:textId="47F8D0C0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4 (0.21 to 0.92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5F783D74" w14:textId="68294660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029</w:t>
            </w:r>
          </w:p>
        </w:tc>
      </w:tr>
      <w:tr w:rsidR="00036B4E" w:rsidRPr="00EC0B0D" w14:paraId="3D1FF6D5" w14:textId="22DA8520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9992EC" w14:textId="3D657AFE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Caucasian, </w:t>
            </w:r>
            <w:r w:rsidRPr="00EC0B0D"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>n</w:t>
            </w: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2F4B26F" w14:textId="4EB0FDAE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1 (9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EDAEBE5" w14:textId="2B49FED0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6 (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5273844E" w14:textId="2F6D210E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0 (0.12 to 1.30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431EB60" w14:textId="0055CCD1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1</w:t>
            </w:r>
          </w:p>
        </w:tc>
      </w:tr>
      <w:tr w:rsidR="00036B4E" w:rsidRPr="00EC0B0D" w14:paraId="44588740" w14:textId="7A1F980A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4D277E" w14:textId="7B3CB7DD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vertAlign w:val="superscript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Body mass index, kg/m</w:t>
            </w:r>
            <w:r w:rsidRPr="00EC0B0D">
              <w:rPr>
                <w:rFonts w:eastAsia="Times New Roman" w:cstheme="minorHAnsi"/>
                <w:sz w:val="18"/>
                <w:szCs w:val="18"/>
                <w:vertAlign w:val="superscript"/>
                <w:lang w:val="en-US" w:eastAsia="nl-NL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75A08E2" w14:textId="62E2D14A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 ± 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BAEE9AA" w14:textId="485DF53A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 ±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1AA89E9D" w14:textId="26DA09E5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1.29 (1.00 to 1.66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2918B37E" w14:textId="2F783FAF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050</w:t>
            </w:r>
          </w:p>
        </w:tc>
      </w:tr>
      <w:tr w:rsidR="00036B4E" w:rsidRPr="00EC0B0D" w14:paraId="21EC29D2" w14:textId="33AAA5FE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498B87" w14:textId="25352F7F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Primary kidney disease, </w:t>
            </w:r>
            <w:r w:rsidRPr="00EC0B0D"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>n</w:t>
            </w: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A6AF81B" w14:textId="77777777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EEF696B" w14:textId="77777777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28118F2E" w14:textId="27A02BAC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4AEC41C" w14:textId="77777777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0183A3EA" w14:textId="2FA640E9" w:rsidTr="00704BD6">
        <w:trPr>
          <w:trHeight w:val="70"/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0D2CA3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hideMark/>
          </w:tcPr>
          <w:p w14:paraId="207650C5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334" w:type="dxa"/>
            <w:tcBorders>
              <w:right w:val="nil"/>
            </w:tcBorders>
          </w:tcPr>
          <w:p w14:paraId="3E8CFB4F" w14:textId="2604A8A6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5 (15)</w:t>
            </w:r>
          </w:p>
        </w:tc>
        <w:tc>
          <w:tcPr>
            <w:tcW w:w="1357" w:type="dxa"/>
            <w:tcBorders>
              <w:right w:val="nil"/>
            </w:tcBorders>
          </w:tcPr>
          <w:p w14:paraId="1CC82449" w14:textId="586F9172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 (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7CF81EBA" w14:textId="23F23561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1 (reference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18150336" w14:textId="77777777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53696338" w14:textId="7928FCEA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403CD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hideMark/>
          </w:tcPr>
          <w:p w14:paraId="1082A75E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Inflammatory disease</w:t>
            </w:r>
          </w:p>
        </w:tc>
        <w:tc>
          <w:tcPr>
            <w:tcW w:w="1334" w:type="dxa"/>
            <w:tcBorders>
              <w:right w:val="nil"/>
            </w:tcBorders>
          </w:tcPr>
          <w:p w14:paraId="13538D27" w14:textId="4F72D072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8 (33)</w:t>
            </w:r>
          </w:p>
        </w:tc>
        <w:tc>
          <w:tcPr>
            <w:tcW w:w="1357" w:type="dxa"/>
            <w:tcBorders>
              <w:right w:val="nil"/>
            </w:tcBorders>
          </w:tcPr>
          <w:p w14:paraId="315C6DA4" w14:textId="2B4286C5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 (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3932AD54" w14:textId="0899DE9F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2 (0.45 to 2.30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47B9618" w14:textId="2A5FAD17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1.0</w:t>
            </w:r>
          </w:p>
        </w:tc>
      </w:tr>
      <w:tr w:rsidR="00036B4E" w:rsidRPr="00EC0B0D" w14:paraId="5793D46B" w14:textId="0439DE94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10406D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hideMark/>
          </w:tcPr>
          <w:p w14:paraId="43844A59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Congenital and hereditary kidney disease</w:t>
            </w:r>
          </w:p>
        </w:tc>
        <w:tc>
          <w:tcPr>
            <w:tcW w:w="1334" w:type="dxa"/>
            <w:tcBorders>
              <w:right w:val="nil"/>
            </w:tcBorders>
          </w:tcPr>
          <w:p w14:paraId="438F5913" w14:textId="5E60278F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4 (31)</w:t>
            </w:r>
          </w:p>
        </w:tc>
        <w:tc>
          <w:tcPr>
            <w:tcW w:w="1357" w:type="dxa"/>
            <w:tcBorders>
              <w:right w:val="nil"/>
            </w:tcBorders>
          </w:tcPr>
          <w:p w14:paraId="53870FBA" w14:textId="5BA0B0A3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 (1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20750E7B" w14:textId="11FE26A6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9 (0.15 to 1.02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B1C8EA9" w14:textId="5F8109C2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055</w:t>
            </w:r>
          </w:p>
        </w:tc>
      </w:tr>
      <w:tr w:rsidR="00036B4E" w:rsidRPr="00EC0B0D" w14:paraId="54AB03F0" w14:textId="5199BA64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8E97B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hideMark/>
          </w:tcPr>
          <w:p w14:paraId="51320101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Kidney vascular disease, excl. vasculitis</w:t>
            </w:r>
          </w:p>
        </w:tc>
        <w:tc>
          <w:tcPr>
            <w:tcW w:w="1334" w:type="dxa"/>
            <w:tcBorders>
              <w:right w:val="nil"/>
            </w:tcBorders>
          </w:tcPr>
          <w:p w14:paraId="0B685740" w14:textId="7FD357B3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 (8)</w:t>
            </w:r>
          </w:p>
        </w:tc>
        <w:tc>
          <w:tcPr>
            <w:tcW w:w="1357" w:type="dxa"/>
            <w:tcBorders>
              <w:right w:val="nil"/>
            </w:tcBorders>
          </w:tcPr>
          <w:p w14:paraId="03920641" w14:textId="7D9AEACE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(1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715E0404" w14:textId="271AB464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1 (0.37 to 3.33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119075BB" w14:textId="173A8BA7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8</w:t>
            </w:r>
          </w:p>
        </w:tc>
      </w:tr>
      <w:tr w:rsidR="00036B4E" w:rsidRPr="00EC0B0D" w14:paraId="2AC99923" w14:textId="6E0153E2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2DF09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hideMark/>
          </w:tcPr>
          <w:p w14:paraId="31F335BC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Diabetic kidney disease</w:t>
            </w:r>
          </w:p>
        </w:tc>
        <w:tc>
          <w:tcPr>
            <w:tcW w:w="1334" w:type="dxa"/>
            <w:tcBorders>
              <w:right w:val="nil"/>
            </w:tcBorders>
          </w:tcPr>
          <w:p w14:paraId="2902CF9F" w14:textId="3E876C13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 (3)</w:t>
            </w:r>
          </w:p>
        </w:tc>
        <w:tc>
          <w:tcPr>
            <w:tcW w:w="1357" w:type="dxa"/>
            <w:tcBorders>
              <w:right w:val="nil"/>
            </w:tcBorders>
          </w:tcPr>
          <w:p w14:paraId="5FA72948" w14:textId="281B0292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(1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59896F42" w14:textId="468733F3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77 (1.55 to 14.66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43FBF3D8" w14:textId="56A7E9FC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006</w:t>
            </w:r>
          </w:p>
        </w:tc>
      </w:tr>
      <w:tr w:rsidR="00036B4E" w:rsidRPr="00EC0B0D" w14:paraId="4792EF0B" w14:textId="33C6914B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048AB7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hideMark/>
          </w:tcPr>
          <w:p w14:paraId="304A4E65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334" w:type="dxa"/>
            <w:tcBorders>
              <w:right w:val="nil"/>
            </w:tcBorders>
          </w:tcPr>
          <w:p w14:paraId="1D69256F" w14:textId="4F12C3DD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 (10)</w:t>
            </w:r>
          </w:p>
        </w:tc>
        <w:tc>
          <w:tcPr>
            <w:tcW w:w="1357" w:type="dxa"/>
            <w:tcBorders>
              <w:right w:val="nil"/>
            </w:tcBorders>
          </w:tcPr>
          <w:p w14:paraId="111D5DB0" w14:textId="33BF5C99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(1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6BE9DEF6" w14:textId="4BE0C007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7 (0.33 to 2.86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63C0AC55" w14:textId="35318519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1.0</w:t>
            </w:r>
          </w:p>
        </w:tc>
      </w:tr>
      <w:tr w:rsidR="00036B4E" w:rsidRPr="00EC0B0D" w14:paraId="1E0C52BE" w14:textId="71A01AA8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E961F8" w14:textId="57C279B5" w:rsidR="00036B4E" w:rsidRPr="00EC0B0D" w:rsidRDefault="00036B4E" w:rsidP="006C00BE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Diabetes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EC0B0D"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4B1DCBB" w14:textId="570B7EB3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6 (2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8D43DC7" w14:textId="3A73AA9B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 (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645D5A35" w14:textId="0833A2B7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38 (1.36 to 4.16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262BA0CF" w14:textId="33DBC66E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</w:tr>
      <w:tr w:rsidR="00036B4E" w:rsidRPr="00EC0B0D" w14:paraId="0B027582" w14:textId="72C4EFC0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CEF9F2" w14:textId="27BFED2D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Anemia, </w:t>
            </w:r>
            <w:r w:rsidRPr="00EC0B0D"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>n</w:t>
            </w: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8ABB097" w14:textId="33FC6924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9 (2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428AF9B" w14:textId="0CBD2432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 (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680D616A" w14:textId="3FF5F59C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50 (0.86 to 2.62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082E8EB1" w14:textId="77F23332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</w:tr>
      <w:tr w:rsidR="00036B4E" w:rsidRPr="00EC0B0D" w14:paraId="5970AFAF" w14:textId="7D24CC2D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62A00A" w14:textId="77777777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Lifestyle paramete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BE0F4F4" w14:textId="77777777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1866040" w14:textId="77777777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2AE6D920" w14:textId="1CEFD256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07B9DD2D" w14:textId="77777777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637C1084" w14:textId="0066C086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right w:val="nil"/>
            </w:tcBorders>
            <w:hideMark/>
          </w:tcPr>
          <w:p w14:paraId="5310A24B" w14:textId="59DC452D" w:rsidR="00036B4E" w:rsidRPr="00EC0B0D" w:rsidRDefault="00036B4E" w:rsidP="006C00BE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Alcohol intake, units/week</w:t>
            </w:r>
            <w:r w:rsidR="004235C9"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, </w:t>
            </w:r>
            <w:r w:rsidR="004235C9" w:rsidRPr="00EC0B0D"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>n</w:t>
            </w:r>
            <w:r w:rsidR="004235C9"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8ABB2AA" w14:textId="29B00B9D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F5BA5A6" w14:textId="52A54760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1222086D" w14:textId="7256B193" w:rsidR="00036B4E" w:rsidRPr="00EC0B0D" w:rsidRDefault="00036B4E" w:rsidP="006C00BE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00F47880" w14:textId="02E759A1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447ED071" w14:textId="77777777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</w:tcPr>
          <w:p w14:paraId="10976152" w14:textId="77777777" w:rsidR="00036B4E" w:rsidRPr="00EC0B0D" w:rsidRDefault="00036B4E" w:rsidP="00EC004F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54198C35" w14:textId="32B5BDE0" w:rsidR="00036B4E" w:rsidRPr="00EC0B0D" w:rsidRDefault="00036B4E" w:rsidP="00EC004F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324A5E4" w14:textId="54BCEA9D" w:rsidR="00036B4E" w:rsidRPr="00EC0B0D" w:rsidRDefault="00036B4E" w:rsidP="00EC004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8 (3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FFD1775" w14:textId="3FA859F3" w:rsidR="00036B4E" w:rsidRPr="00EC0B0D" w:rsidRDefault="00036B4E" w:rsidP="00EC004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1 (4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01FABF2C" w14:textId="4A7D3402" w:rsidR="00036B4E" w:rsidRPr="00EC0B0D" w:rsidDel="007F1EC6" w:rsidRDefault="00036B4E" w:rsidP="00EC004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1 (reference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0B84B821" w14:textId="0A951DD7" w:rsidR="00036B4E" w:rsidRPr="00EC0B0D" w:rsidDel="007F1EC6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77132E6B" w14:textId="77777777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</w:tcPr>
          <w:p w14:paraId="58411094" w14:textId="77777777" w:rsidR="00036B4E" w:rsidRPr="00EC0B0D" w:rsidRDefault="00036B4E" w:rsidP="0078507F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5325EE15" w14:textId="01420A67" w:rsidR="00036B4E" w:rsidRPr="00EC0B0D" w:rsidRDefault="00036B4E" w:rsidP="0078507F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sz w:val="18"/>
                <w:szCs w:val="18"/>
              </w:rPr>
              <w:t xml:space="preserve">&lt;7 units/week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12B802E" w14:textId="7256052E" w:rsidR="00036B4E" w:rsidRPr="00EC0B0D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2 (4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CE15BC6" w14:textId="30C4D05D" w:rsidR="00036B4E" w:rsidRPr="00EC0B0D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 (3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4E313553" w14:textId="77170024" w:rsidR="00036B4E" w:rsidRPr="00EC0B0D" w:rsidDel="007F1EC6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1 (0.39 to 1.30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50D784EC" w14:textId="4B7B7F1F" w:rsidR="00036B4E" w:rsidRPr="00EC0B0D" w:rsidDel="007F1EC6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</w:tr>
      <w:tr w:rsidR="00036B4E" w:rsidRPr="00EC0B0D" w14:paraId="5B27480F" w14:textId="77777777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</w:tcPr>
          <w:p w14:paraId="434F7745" w14:textId="77777777" w:rsidR="00036B4E" w:rsidRPr="00EC0B0D" w:rsidRDefault="00036B4E" w:rsidP="0078507F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5A9F7CD7" w14:textId="5D95C498" w:rsidR="00036B4E" w:rsidRPr="00EC0B0D" w:rsidRDefault="00036B4E" w:rsidP="0078507F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sz w:val="18"/>
                <w:szCs w:val="18"/>
              </w:rPr>
              <w:t xml:space="preserve">≥7 units/week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38517BA" w14:textId="0A600938" w:rsidR="00036B4E" w:rsidRPr="00EC0B0D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0 (2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3EC0953" w14:textId="7C55D99D" w:rsidR="00036B4E" w:rsidRPr="00EC0B0D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 (2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00284BA5" w14:textId="7C0E3D0A" w:rsidR="00036B4E" w:rsidRPr="00EC0B0D" w:rsidDel="007F1EC6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0 (0.34 to 1.45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24EAB4D0" w14:textId="5564A842" w:rsidR="00036B4E" w:rsidRPr="00EC0B0D" w:rsidDel="007F1EC6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</w:tr>
      <w:tr w:rsidR="00036B4E" w:rsidRPr="00EC0B0D" w14:paraId="5C4A637B" w14:textId="3DBF733C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928BF2" w14:textId="07727E90" w:rsidR="00036B4E" w:rsidRPr="00EC0B0D" w:rsidRDefault="00036B4E" w:rsidP="0078507F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Smoking history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EC0B0D"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3CF13F8" w14:textId="76FBC7DB" w:rsidR="00036B4E" w:rsidRPr="00EC0B0D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9 (5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1821AA3" w14:textId="3F17AFA5" w:rsidR="00036B4E" w:rsidRPr="00EC0B0D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1 (4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17E5BF56" w14:textId="00662778" w:rsidR="00036B4E" w:rsidRPr="00EC0B0D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7 (0.45 to 1.31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74B49780" w14:textId="44A6918E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</w:tr>
      <w:tr w:rsidR="00036B4E" w:rsidRPr="00EC0B0D" w14:paraId="3E3194F6" w14:textId="4F2512B1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CD73DF3" w14:textId="77777777" w:rsidR="00036B4E" w:rsidRPr="00EC0B0D" w:rsidRDefault="00036B4E" w:rsidP="0078507F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cstheme="minorHAnsi"/>
                <w:b/>
                <w:sz w:val="18"/>
                <w:szCs w:val="18"/>
                <w:lang w:val="en-US"/>
              </w:rPr>
              <w:t>Transplant-specific characteristic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05FD30F" w14:textId="77777777" w:rsidR="00036B4E" w:rsidRPr="00EC0B0D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EB08B79" w14:textId="77777777" w:rsidR="00036B4E" w:rsidRPr="00EC0B0D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249BFCCF" w14:textId="461F9324" w:rsidR="00036B4E" w:rsidRPr="00EC0B0D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5C4B009E" w14:textId="77777777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43F8D12F" w14:textId="72F79043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right w:val="nil"/>
            </w:tcBorders>
            <w:hideMark/>
          </w:tcPr>
          <w:p w14:paraId="701FC5E9" w14:textId="6A04DFFD" w:rsidR="00036B4E" w:rsidRPr="00EC0B0D" w:rsidRDefault="00036B4E" w:rsidP="0078507F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Dialysis before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Tx</w:t>
            </w:r>
            <w:proofErr w:type="spellEnd"/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EC0B0D"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6352E9F" w14:textId="7076C355" w:rsidR="00036B4E" w:rsidRPr="002A2357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2357">
              <w:rPr>
                <w:rFonts w:cstheme="minorHAnsi"/>
                <w:sz w:val="18"/>
                <w:szCs w:val="18"/>
                <w:lang w:val="en-US"/>
              </w:rPr>
              <w:t>136 (5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F809D37" w14:textId="22BF36BD" w:rsidR="00036B4E" w:rsidRPr="002A2357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A2357">
              <w:rPr>
                <w:rFonts w:cstheme="minorHAnsi"/>
                <w:sz w:val="18"/>
                <w:szCs w:val="18"/>
                <w:lang w:val="en-US"/>
              </w:rPr>
              <w:t>52 (7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2BC96681" w14:textId="5811E2FE" w:rsidR="00036B4E" w:rsidRPr="002A2357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05 (1.14 to 3.68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1E66541A" w14:textId="1B334C85" w:rsidR="00036B4E" w:rsidRPr="002A2357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A2357">
              <w:rPr>
                <w:rFonts w:cstheme="minorHAnsi"/>
                <w:sz w:val="18"/>
                <w:szCs w:val="18"/>
                <w:lang w:val="en-US"/>
              </w:rPr>
              <w:t>0.016</w:t>
            </w:r>
          </w:p>
        </w:tc>
      </w:tr>
      <w:tr w:rsidR="00036B4E" w:rsidRPr="00EC0B0D" w14:paraId="4BBEC5D7" w14:textId="77777777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ABFFB0" w14:textId="3C6CBE0F" w:rsidR="00036B4E" w:rsidRPr="00EC0B0D" w:rsidRDefault="00036B4E" w:rsidP="0078507F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Dialysis type before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Tx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C7CE865" w14:textId="77777777" w:rsidR="00036B4E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EEC1C11" w14:textId="77777777" w:rsidR="00036B4E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4D796481" w14:textId="77777777" w:rsidR="00036B4E" w:rsidRPr="00EC0B0D" w:rsidRDefault="00036B4E" w:rsidP="0078507F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45118241" w14:textId="77777777" w:rsidR="00036B4E" w:rsidRPr="00EC0B0D" w:rsidRDefault="00036B4E" w:rsidP="00914E44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7D1A3159" w14:textId="77777777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</w:tcPr>
          <w:p w14:paraId="0A7ECF56" w14:textId="77777777" w:rsidR="00036B4E" w:rsidRPr="00EC0B0D" w:rsidRDefault="00036B4E" w:rsidP="00D80428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5B83D9FA" w14:textId="6F404482" w:rsidR="00036B4E" w:rsidRPr="00EC0B0D" w:rsidRDefault="00036B4E" w:rsidP="00D80428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No dialysis before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Tx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C4E2F79" w14:textId="1DB2F2F0" w:rsidR="00036B4E" w:rsidRDefault="00036B4E" w:rsidP="00D80428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2 (4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E802521" w14:textId="751E9615" w:rsidR="00036B4E" w:rsidRDefault="00036B4E" w:rsidP="00D80428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 (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317CABE7" w14:textId="629D6A91" w:rsidR="00036B4E" w:rsidRPr="00EC0B0D" w:rsidRDefault="00036B4E" w:rsidP="00D80428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1 (reference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16DB7B69" w14:textId="77777777" w:rsidR="00036B4E" w:rsidRPr="00EC0B0D" w:rsidRDefault="00036B4E" w:rsidP="00D80428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4405F281" w14:textId="77777777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</w:tcPr>
          <w:p w14:paraId="670AACE9" w14:textId="77777777" w:rsidR="00036B4E" w:rsidRPr="00EC0B0D" w:rsidRDefault="00036B4E" w:rsidP="00D80428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1F985624" w14:textId="17C4C361" w:rsidR="00036B4E" w:rsidRPr="00EC0B0D" w:rsidRDefault="00036B4E" w:rsidP="00D80428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Hemodialysi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22D6158" w14:textId="3170ACF9" w:rsidR="00036B4E" w:rsidRDefault="00036B4E" w:rsidP="00D80428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2 (3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1FC44A3" w14:textId="4AA8A459" w:rsidR="00036B4E" w:rsidRDefault="00036B4E" w:rsidP="00D80428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2 (4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78643FC2" w14:textId="78BFFF3F" w:rsidR="00036B4E" w:rsidRPr="00EC0B0D" w:rsidRDefault="00036B4E" w:rsidP="00D80428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.39 (1.25 to 4.54) 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8EF00FE" w14:textId="5C1365ED" w:rsidR="00036B4E" w:rsidRPr="00EC0B0D" w:rsidRDefault="00036B4E" w:rsidP="00D80428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8</w:t>
            </w:r>
          </w:p>
        </w:tc>
      </w:tr>
      <w:tr w:rsidR="00036B4E" w:rsidRPr="00EC0B0D" w14:paraId="38054155" w14:textId="77777777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</w:tcPr>
          <w:p w14:paraId="38C3F27D" w14:textId="77777777" w:rsidR="00036B4E" w:rsidRPr="00EC0B0D" w:rsidRDefault="00036B4E" w:rsidP="00D80428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503A7728" w14:textId="72881702" w:rsidR="00036B4E" w:rsidRPr="00EC0B0D" w:rsidRDefault="00036B4E" w:rsidP="00D80428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Peritoneal dialysi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DFA19E3" w14:textId="42B5C6A5" w:rsidR="00036B4E" w:rsidRDefault="00036B4E" w:rsidP="00D80428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4 (2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EC009EF" w14:textId="52927963" w:rsidR="00036B4E" w:rsidRDefault="00036B4E" w:rsidP="00D80428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 (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3998F340" w14:textId="0E4508CC" w:rsidR="00036B4E" w:rsidRPr="00EC0B0D" w:rsidRDefault="00036B4E" w:rsidP="00D80428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68 (0.83 to 3.38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BB8B504" w14:textId="60F1C322" w:rsidR="00036B4E" w:rsidRPr="00EC0B0D" w:rsidRDefault="00036B4E" w:rsidP="00D80428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</w:t>
            </w:r>
          </w:p>
        </w:tc>
      </w:tr>
      <w:tr w:rsidR="00036B4E" w:rsidRPr="00EC0B0D" w14:paraId="3D138571" w14:textId="77777777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644172" w14:textId="42D2D06C" w:rsidR="00036B4E" w:rsidRPr="00EC0B0D" w:rsidRDefault="00036B4E" w:rsidP="00D80428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Donor age,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B2FA8CE" w14:textId="2DDECCDE" w:rsidR="00036B4E" w:rsidRDefault="00036B4E" w:rsidP="00D80428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1 ± 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E6B9A03" w14:textId="5766238F" w:rsidR="00036B4E" w:rsidRDefault="00036B4E" w:rsidP="00D80428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9 ± 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01947E5B" w14:textId="43AE6F1E" w:rsidR="00036B4E" w:rsidRPr="00EC0B0D" w:rsidRDefault="00036B4E" w:rsidP="00D80428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6 (0.66 to 1.12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8C01C89" w14:textId="1879C1BE" w:rsidR="00036B4E" w:rsidRPr="00EC0B0D" w:rsidRDefault="00036B4E" w:rsidP="00D80428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</w:tr>
      <w:tr w:rsidR="00036B4E" w:rsidRPr="00EC0B0D" w14:paraId="2370AF44" w14:textId="77777777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33C30A" w14:textId="2C92A151" w:rsidR="00036B4E" w:rsidRPr="00EC0B0D" w:rsidRDefault="00036B4E" w:rsidP="00D80428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Donor type, </w:t>
            </w:r>
            <w:r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>n</w:t>
            </w: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(%)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FCE3113" w14:textId="77777777" w:rsidR="00036B4E" w:rsidRDefault="00036B4E" w:rsidP="00D80428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43D6297" w14:textId="77777777" w:rsidR="00036B4E" w:rsidRDefault="00036B4E" w:rsidP="00D80428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55D42B61" w14:textId="77777777" w:rsidR="00036B4E" w:rsidRPr="00EC0B0D" w:rsidRDefault="00036B4E" w:rsidP="00D80428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4791121D" w14:textId="77777777" w:rsidR="00036B4E" w:rsidRPr="00EC0B0D" w:rsidRDefault="00036B4E" w:rsidP="00D80428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7BDA44B2" w14:textId="77777777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</w:tcPr>
          <w:p w14:paraId="4DA2A42B" w14:textId="77777777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7380D8F0" w14:textId="203C2549" w:rsidR="00036B4E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Living donor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10F6ECB" w14:textId="3E6F2C60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5 (5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81A221C" w14:textId="4A0623F5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 (5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2DD070D3" w14:textId="4165E5DB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1 (reference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0851097" w14:textId="77777777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72655293" w14:textId="77777777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</w:tcPr>
          <w:p w14:paraId="7148CB42" w14:textId="77777777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10AA964B" w14:textId="7AA68421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Donation after circulatory death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B5483B3" w14:textId="126134E2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8 (1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44D5CAA" w14:textId="3636884F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 (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70EA65B3" w14:textId="52F38A98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58 (0.79 to 3.15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6B4C8A5F" w14:textId="1C0C968E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</w:tr>
      <w:tr w:rsidR="00036B4E" w:rsidRPr="00EC0B0D" w14:paraId="05640CF9" w14:textId="77777777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</w:tcPr>
          <w:p w14:paraId="464C69D0" w14:textId="77777777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7C84180A" w14:textId="6127DA5A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Donation after brain death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29B42C6" w14:textId="6518201B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3 (2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95D8B9B" w14:textId="69948ABE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 (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53918C60" w14:textId="30B4DECD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3 (0.60 to 2.13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11C31E09" w14:textId="6879A025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</w:t>
            </w:r>
          </w:p>
        </w:tc>
      </w:tr>
      <w:tr w:rsidR="00036B4E" w:rsidRPr="00EC0B0D" w14:paraId="1F1C06B2" w14:textId="77777777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DC0E7F" w14:textId="08F4ACD9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vertAlign w:val="superscript"/>
                <w:lang w:val="en-US" w:eastAsia="nl-NL"/>
              </w:rPr>
              <w:t>st</w:t>
            </w: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warm ischemia time, minu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824CCD2" w14:textId="77777777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6D24DFD" w14:textId="77777777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28A3C342" w14:textId="77777777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2D869557" w14:textId="77777777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79EF67D0" w14:textId="77777777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</w:tcPr>
          <w:p w14:paraId="1D98269B" w14:textId="77777777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710DC1C7" w14:textId="377FA42A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Donation after circulatory death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7CFD559" w14:textId="36C9BB46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.2 ± 14.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B387A18" w14:textId="74223901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.2 ± 9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6F25F302" w14:textId="1F2B39B9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6 (0.66 to 2.05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1DE87579" w14:textId="5A739DBA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</w:tr>
      <w:tr w:rsidR="00036B4E" w:rsidRPr="00EC0B0D" w14:paraId="6B49C8AA" w14:textId="77777777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</w:tcPr>
          <w:p w14:paraId="3C392E4A" w14:textId="77777777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78B197BC" w14:textId="76C6F19B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Living dono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016F2BE" w14:textId="492FBCA5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7 ± 3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B6B4F26" w14:textId="4764F12A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9 ± 1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51B58577" w14:textId="1A9D291E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8 (0.28 to 1.18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BCE1008" w14:textId="114E4BFF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</w:t>
            </w:r>
          </w:p>
        </w:tc>
      </w:tr>
      <w:tr w:rsidR="00036B4E" w:rsidRPr="00EC0B0D" w14:paraId="1221B615" w14:textId="77777777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D8C020" w14:textId="35E2E901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Cold ischemia time, hou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54F6FE2" w14:textId="77777777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383E5ED" w14:textId="77777777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13ADF625" w14:textId="77777777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13C89C52" w14:textId="77777777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27DB7B2F" w14:textId="77777777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</w:tcPr>
          <w:p w14:paraId="55CBF02C" w14:textId="77777777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0BC9B7C8" w14:textId="01898AED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Deceased dono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49C276E" w14:textId="14A352FC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.6 ± 5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5A19483" w14:textId="58B33974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.8 ± 7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47524CEE" w14:textId="3C7E556C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3 (0.68 to 1.54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B5E331C" w14:textId="75282F8E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</w:t>
            </w:r>
          </w:p>
        </w:tc>
      </w:tr>
      <w:tr w:rsidR="00036B4E" w:rsidRPr="00EC0B0D" w14:paraId="6B3231A9" w14:textId="77777777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</w:tcPr>
          <w:p w14:paraId="4E5D0C2E" w14:textId="77777777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62A90F29" w14:textId="6EB00D6A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Living dono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AB7788E" w14:textId="72FF7DD0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 ± 0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B989F33" w14:textId="17CB2F7C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8 ± 0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3F875BC3" w14:textId="239E1201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23 (0.86 to 1.77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46D8188A" w14:textId="1346D0A6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</w:t>
            </w:r>
          </w:p>
        </w:tc>
      </w:tr>
      <w:tr w:rsidR="00036B4E" w:rsidRPr="00EC0B0D" w14:paraId="11D4A745" w14:textId="77777777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EE0D84" w14:textId="73CC31F2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vertAlign w:val="superscript"/>
                <w:lang w:val="en-US" w:eastAsia="nl-NL"/>
              </w:rPr>
              <w:t>nd</w:t>
            </w: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warm ischemia time, minut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8894404" w14:textId="7BA4F6BD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1 ± 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50316BD" w14:textId="029AAB2C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9 ± 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73DF5B40" w14:textId="37F0FB6A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4 (0.72 to 1.24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5ABCA361" w14:textId="23922FA1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</w:t>
            </w:r>
          </w:p>
        </w:tc>
      </w:tr>
      <w:tr w:rsidR="00036B4E" w:rsidRPr="00EC0B0D" w14:paraId="16510103" w14:textId="77777777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A69A6E" w14:textId="01393B3C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History of rejection(s), </w:t>
            </w:r>
            <w:r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>n</w:t>
            </w: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67F3B0F" w14:textId="54C2A6A4" w:rsidR="00036B4E" w:rsidRPr="00174B01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 (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A09AB22" w14:textId="68F953BA" w:rsidR="00036B4E" w:rsidRPr="00174B01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 (1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45726355" w14:textId="7DB8B39F" w:rsidR="00036B4E" w:rsidRPr="00174B01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67 (0.75 to 3.75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50598BB2" w14:textId="6513B01B" w:rsidR="00036B4E" w:rsidRPr="00174B01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74B01"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</w:tr>
      <w:tr w:rsidR="00036B4E" w:rsidRPr="00EC0B0D" w14:paraId="22048980" w14:textId="77777777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64CEB8" w14:textId="1343E6E8" w:rsidR="00036B4E" w:rsidRPr="007F2047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Delayed graft functioning, </w:t>
            </w:r>
            <w:r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 xml:space="preserve">n </w:t>
            </w: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E5B52DE" w14:textId="05FE0CC3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 (1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086E964" w14:textId="36425106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 (1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010C308E" w14:textId="38F7595E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34 (0.59 to 3.05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4BAF600C" w14:textId="1462B58C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</w:tr>
      <w:tr w:rsidR="00036B4E" w:rsidRPr="00EC0B0D" w14:paraId="48BDA49C" w14:textId="77777777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874888" w14:textId="2620A8F2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Time after transplantation, year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8F660EC" w14:textId="4DFE1857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[1 to 11]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EF11D91" w14:textId="27F8A5F0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 [1 to 13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654F99B1" w14:textId="014D8640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7 (0.83 to 1.39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9C8003B" w14:textId="553ED3D6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</w:tr>
      <w:tr w:rsidR="00036B4E" w:rsidRPr="00EC0B0D" w14:paraId="515E7A5D" w14:textId="77777777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F1F6C" w14:textId="55193068" w:rsidR="00036B4E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Positive CMV status before </w:t>
            </w:r>
            <w:proofErr w:type="spellStart"/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Tx</w:t>
            </w:r>
            <w:proofErr w:type="spellEnd"/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, </w:t>
            </w:r>
            <w:r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>n</w:t>
            </w: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5854183" w14:textId="7FA98C32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0 (4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42EF8CF" w14:textId="26746036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3 (6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710C7041" w14:textId="34F6A92D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92 (1.09 to 3.37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053B5CA9" w14:textId="2E7AC4C2" w:rsidR="00036B4E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3</w:t>
            </w:r>
          </w:p>
        </w:tc>
      </w:tr>
      <w:tr w:rsidR="00036B4E" w:rsidRPr="00EC0B0D" w14:paraId="042B47E2" w14:textId="77777777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F6B11B" w14:textId="1C61E04D" w:rsidR="00036B4E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Positive CMV status of the donor, </w:t>
            </w:r>
            <w:r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>n</w:t>
            </w: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BF53F16" w14:textId="626D3D28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7 (4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A820682" w14:textId="13D002CC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1 (4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3EEF19A0" w14:textId="5C51F403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9 (0.64 to 1.87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75B6E2E4" w14:textId="6212DD2D" w:rsidR="00036B4E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</w:t>
            </w:r>
          </w:p>
        </w:tc>
      </w:tr>
      <w:tr w:rsidR="00036B4E" w:rsidRPr="00EC0B0D" w14:paraId="7D2EE5AF" w14:textId="77777777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7CDD7D" w14:textId="1561FA4A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Postoperative CMV infection, </w:t>
            </w:r>
            <w:r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>n</w:t>
            </w: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949C3BA" w14:textId="013F31A5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DE67CB5" w14:textId="5F19F0FE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4BA4B053" w14:textId="0617EE34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080D3174" w14:textId="058623CC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3AEA1AFB" w14:textId="77777777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</w:tcPr>
          <w:p w14:paraId="5A35D2B0" w14:textId="77777777" w:rsidR="00036B4E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44EB0A73" w14:textId="13742595" w:rsidR="00036B4E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No CMV infectio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7FCC46F" w14:textId="69D28411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8 (8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70883F6" w14:textId="4C217031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7 (8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53B6A4DD" w14:textId="324FDCC5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1 (reference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20DF8B27" w14:textId="77777777" w:rsidR="00036B4E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397F1A51" w14:textId="77777777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</w:tcPr>
          <w:p w14:paraId="7A14F030" w14:textId="77777777" w:rsidR="00036B4E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104F4EFC" w14:textId="39D9F6D8" w:rsidR="00036B4E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Primary infectio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D95E29A" w14:textId="79DF9DA6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 (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A230B9C" w14:textId="12AFD9B3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 (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65D064DD" w14:textId="4DB30AD9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85 (0.75 to 4.59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06BA709E" w14:textId="112A11D4" w:rsidR="00036B4E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</w:tr>
      <w:tr w:rsidR="00036B4E" w:rsidRPr="00EC0B0D" w14:paraId="2F885BA8" w14:textId="77777777" w:rsidTr="00704BD6">
        <w:trPr>
          <w:jc w:val="center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</w:tcBorders>
          </w:tcPr>
          <w:p w14:paraId="4BDFBBBA" w14:textId="77777777" w:rsidR="00036B4E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61319AFF" w14:textId="7F3F6D2F" w:rsidR="00036B4E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Secondary infectio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7140CF7" w14:textId="3F4C9704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 (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74241E2" w14:textId="784A4081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 (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50DF31F5" w14:textId="66C0CD71" w:rsidR="00036B4E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9 (0.38 to 3.09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1D8C6EEE" w14:textId="2C8A2C4C" w:rsidR="00036B4E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</w:t>
            </w:r>
          </w:p>
        </w:tc>
      </w:tr>
      <w:tr w:rsidR="00036B4E" w:rsidRPr="00EC0B0D" w14:paraId="5E5C0294" w14:textId="77777777" w:rsidTr="00704BD6">
        <w:trPr>
          <w:jc w:val="center"/>
        </w:trPr>
        <w:tc>
          <w:tcPr>
            <w:tcW w:w="487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4DBCB1" w14:textId="29FC1E4D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eastAsia="Times New Roman" w:cstheme="minorHAnsi"/>
                <w:b/>
                <w:bCs/>
                <w:sz w:val="18"/>
                <w:szCs w:val="18"/>
                <w:lang w:val="en-US" w:eastAsia="nl-NL"/>
              </w:rPr>
              <w:t>Patient reported outcome measurement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44CA793" w14:textId="77777777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2D330DCF" w14:textId="77777777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1AA59BF0" w14:textId="77777777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2A5CE1C1" w14:textId="5C1E10C4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7CE86F" w14:textId="7AB3B0FD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  <w:t>Feeling of anxiety</w:t>
            </w: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, </w:t>
            </w:r>
            <w:r w:rsidRPr="00EC0B0D"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 xml:space="preserve">n </w:t>
            </w: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AD335AC" w14:textId="3E333602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8 (2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9ED07EC" w14:textId="77A113D6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 (3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2EEDEEC0" w14:textId="413DFE0B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61 (0.87 to 2.96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08761DBA" w14:textId="11975AE5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1</w:t>
            </w:r>
          </w:p>
        </w:tc>
      </w:tr>
      <w:tr w:rsidR="00036B4E" w:rsidRPr="00EC0B0D" w14:paraId="7214380A" w14:textId="365F18FA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4D6488" w14:textId="39F66BEC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  <w:t>Severe to moderate severe depressive symptoms</w:t>
            </w: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, </w:t>
            </w:r>
            <w:r w:rsidRPr="00EC0B0D">
              <w:rPr>
                <w:rFonts w:eastAsia="Times New Roman" w:cstheme="minorHAnsi"/>
                <w:i/>
                <w:iCs/>
                <w:sz w:val="18"/>
                <w:szCs w:val="18"/>
                <w:lang w:val="en-US" w:eastAsia="nl-NL"/>
              </w:rPr>
              <w:t xml:space="preserve">n </w:t>
            </w: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(%)</w:t>
            </w:r>
            <w:r w:rsidRPr="00EC0B0D"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0469754" w14:textId="07B57A03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 (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6D40A89" w14:textId="6BE1690A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(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35F8665A" w14:textId="16EAAF81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24 (0.38 to 4.03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794DEF55" w14:textId="03BD20C9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7</w:t>
            </w:r>
          </w:p>
        </w:tc>
      </w:tr>
      <w:tr w:rsidR="00036B4E" w:rsidRPr="00EC0B0D" w14:paraId="251F6289" w14:textId="3DE378C7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B6D418" w14:textId="77777777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Laboratory measurement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3D7C229" w14:textId="77777777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DB28DDB" w14:textId="77777777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3AFD5FBC" w14:textId="77741D9B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5A9D4F85" w14:textId="77777777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57DC3629" w14:textId="60008A5D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13DE3D" w14:textId="66D39DBC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Hemoglobin, g/</w:t>
            </w:r>
            <w:proofErr w:type="spellStart"/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dL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CD53375" w14:textId="06E3AA97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.9 ± 1.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5F20AAA" w14:textId="6D153624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.9 ± 2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4EA56FC5" w14:textId="7C17E5C0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91 (0.70 to 1.18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0FC904F4" w14:textId="05F57717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5</w:t>
            </w:r>
          </w:p>
        </w:tc>
      </w:tr>
      <w:tr w:rsidR="00036B4E" w:rsidRPr="00EC0B0D" w14:paraId="20382B59" w14:textId="2DCFBF16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16B469" w14:textId="3554A1F5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Leukocyte count, </w:t>
            </w:r>
            <w:r w:rsidRPr="00EC0B0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10</w:t>
            </w:r>
            <w:r w:rsidRPr="00EC0B0D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 w:eastAsia="nl-NL"/>
              </w:rPr>
              <w:t>9</w:t>
            </w:r>
            <w:r w:rsidRPr="00EC0B0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/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BBF090A" w14:textId="3277DC5E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.5 ± 2.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627B5CC" w14:textId="0CCFEFCE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.7 ± 2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76E257EB" w14:textId="1A1C6437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1.07 (0.83 to 1.39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15E27C8C" w14:textId="38F8AA03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</w:tr>
      <w:tr w:rsidR="00036B4E" w:rsidRPr="00EC0B0D" w14:paraId="65828087" w14:textId="2CD0BA43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E3C0C9" w14:textId="445B97BF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C-reactive protein, mg/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D6A3474" w14:textId="7EBA49ED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9 [0.7 to 3.9]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98DDBA5" w14:textId="0FF39886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7 [1.2 to 5.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7B134D91" w14:textId="08D9477E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21 (0.95 to 1.54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5E86670B" w14:textId="12985CBB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</w:t>
            </w:r>
          </w:p>
        </w:tc>
      </w:tr>
      <w:tr w:rsidR="00036B4E" w:rsidRPr="00EC0B0D" w14:paraId="18CD0EDB" w14:textId="652BEE81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899EC5" w14:textId="4F9DE1E8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softHyphen/>
              <w:t>Plasma albumin, g/</w:t>
            </w:r>
            <w:proofErr w:type="spellStart"/>
            <w:r w:rsidRPr="00EC0B0D">
              <w:rPr>
                <w:rFonts w:cstheme="minorHAnsi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5CF6033" w14:textId="38F44D88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4 ± 0.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99C7C62" w14:textId="721822E1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3 ± 3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6FFBD800" w14:textId="0B50DF5A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75 (0.57 to 0.97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6169BF13" w14:textId="7A620223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030</w:t>
            </w:r>
          </w:p>
        </w:tc>
      </w:tr>
      <w:tr w:rsidR="00036B4E" w:rsidRPr="00EC0B0D" w14:paraId="19E1232B" w14:textId="30D4318A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BFB5CA" w14:textId="43FF675D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proofErr w:type="spellStart"/>
            <w:r w:rsidRPr="00EC0B0D">
              <w:rPr>
                <w:rFonts w:cstheme="minorHAnsi"/>
                <w:sz w:val="18"/>
                <w:szCs w:val="18"/>
                <w:lang w:val="en-US"/>
              </w:rPr>
              <w:t>eGFR</w:t>
            </w:r>
            <w:proofErr w:type="spellEnd"/>
            <w:r w:rsidRPr="00EC0B0D">
              <w:rPr>
                <w:rFonts w:cstheme="minorHAnsi"/>
                <w:sz w:val="18"/>
                <w:szCs w:val="18"/>
                <w:lang w:val="en-US"/>
              </w:rPr>
              <w:t>, mL/min/1.73m</w:t>
            </w:r>
            <w:r w:rsidRPr="00EC0B0D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1D13D69" w14:textId="65E47D26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2 ± 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1AFE3CA" w14:textId="06572271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8 ± 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60ABCD15" w14:textId="4D15A4F6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78 (0.60 to 1.03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577D5BB7" w14:textId="1D686A5D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081</w:t>
            </w:r>
          </w:p>
        </w:tc>
      </w:tr>
      <w:tr w:rsidR="00036B4E" w:rsidRPr="00EC0B0D" w14:paraId="3DDEB1A3" w14:textId="7F345A7C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0ED6C6" w14:textId="77777777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Immunosuppressive drug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00138D2" w14:textId="77777777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F1A6B90" w14:textId="77777777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0019845D" w14:textId="38886BA0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1680538A" w14:textId="77777777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6B4E" w:rsidRPr="00EC0B0D" w14:paraId="6D421730" w14:textId="54119EC9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3519CAC" w14:textId="65D1A467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sz w:val="18"/>
                <w:szCs w:val="18"/>
                <w:lang w:val="en-US" w:eastAsia="nl-NL"/>
              </w:rPr>
              <w:t>Prednisolone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EC0B0D"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A462C76" w14:textId="2BFBB041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0 (9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53B1C1E" w14:textId="1A7875D9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0 (9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4FCE875D" w14:textId="7A2A2EFF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43 (0.30 to 19.80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43057410" w14:textId="668ECBE4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4</w:t>
            </w:r>
          </w:p>
        </w:tc>
      </w:tr>
      <w:tr w:rsidR="00036B4E" w:rsidRPr="00EC0B0D" w14:paraId="45E9267E" w14:textId="43426AFF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808F91" w14:textId="2EA80CDA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proofErr w:type="spellStart"/>
            <w:r w:rsidRPr="00EC0B0D">
              <w:rPr>
                <w:rFonts w:cstheme="minorHAnsi"/>
                <w:sz w:val="18"/>
                <w:szCs w:val="18"/>
                <w:lang w:val="en-US"/>
              </w:rPr>
              <w:t>Calcineurin</w:t>
            </w:r>
            <w:proofErr w:type="spellEnd"/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 inhibitor, </w:t>
            </w:r>
            <w:r w:rsidRPr="00EC0B0D"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E94217D" w14:textId="7BE0495F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4 (8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32B7FE8" w14:textId="248943D4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1 (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4B8878C7" w14:textId="3F59EE43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38 (0.66 to 2.91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660F82AA" w14:textId="7FF819E5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4</w:t>
            </w:r>
          </w:p>
        </w:tc>
      </w:tr>
      <w:tr w:rsidR="00036B4E" w:rsidRPr="00EC0B0D" w14:paraId="426F2B2B" w14:textId="7C149F47" w:rsidTr="00704BD6">
        <w:trPr>
          <w:trHeight w:val="57"/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768C63" w14:textId="5E5EFE29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Proliferation inhibitor, </w:t>
            </w:r>
            <w:r w:rsidRPr="00EC0B0D"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5103F22" w14:textId="49A8493D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7 (8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6EC9D40" w14:textId="7C60AE28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0 (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651526D1" w14:textId="78166378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2 (0.39 to 1.72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4" w:space="0" w:color="auto"/>
            </w:tcBorders>
          </w:tcPr>
          <w:p w14:paraId="3E2F59BC" w14:textId="0F15F118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</w:tr>
      <w:tr w:rsidR="00036B4E" w:rsidRPr="00EC0B0D" w14:paraId="10E4E871" w14:textId="39924D5A" w:rsidTr="00704BD6">
        <w:trPr>
          <w:jc w:val="center"/>
        </w:trPr>
        <w:tc>
          <w:tcPr>
            <w:tcW w:w="3545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3DD7F387" w14:textId="4AAFA959" w:rsidR="00036B4E" w:rsidRPr="00EC0B0D" w:rsidRDefault="00036B4E" w:rsidP="00586E2B">
            <w:pPr>
              <w:pStyle w:val="NoSpacing"/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proofErr w:type="spellStart"/>
            <w:proofErr w:type="gramStart"/>
            <w:r w:rsidRPr="00EC0B0D">
              <w:rPr>
                <w:rFonts w:cstheme="minorHAnsi"/>
                <w:sz w:val="18"/>
                <w:szCs w:val="18"/>
                <w:lang w:val="en-US"/>
              </w:rPr>
              <w:t>mTOR</w:t>
            </w:r>
            <w:proofErr w:type="spellEnd"/>
            <w:proofErr w:type="gramEnd"/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 inhibitor, </w:t>
            </w:r>
            <w:r w:rsidRPr="00EC0B0D"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EC0B0D">
              <w:rPr>
                <w:rFonts w:cstheme="min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F9E5BE" w14:textId="3ADF4CD6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 (5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55AA9C" w14:textId="7E753CDD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 (</w:t>
            </w:r>
            <w:r w:rsidR="004235C9">
              <w:rPr>
                <w:rFonts w:cstheme="minorHAnsi"/>
                <w:sz w:val="18"/>
                <w:szCs w:val="18"/>
                <w:lang w:val="en-US"/>
              </w:rPr>
              <w:t>0.3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</w:tcBorders>
          </w:tcPr>
          <w:p w14:paraId="5EEFD279" w14:textId="0DF2D85A" w:rsidR="00036B4E" w:rsidRPr="00EC0B0D" w:rsidRDefault="00036B4E" w:rsidP="00586E2B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5 (0.04 to 2.32)</w:t>
            </w:r>
          </w:p>
        </w:tc>
        <w:tc>
          <w:tcPr>
            <w:tcW w:w="855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3CAE372F" w14:textId="4767492B" w:rsidR="00036B4E" w:rsidRPr="00EC0B0D" w:rsidRDefault="00036B4E" w:rsidP="00586E2B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</w:tr>
    </w:tbl>
    <w:p w14:paraId="34C5216C" w14:textId="1EC9424B" w:rsidR="005A66D1" w:rsidRPr="00EC0B0D" w:rsidRDefault="009063D8" w:rsidP="00087E91">
      <w:pPr>
        <w:jc w:val="both"/>
        <w:rPr>
          <w:b/>
          <w:sz w:val="24"/>
          <w:szCs w:val="24"/>
          <w:lang w:val="en-US"/>
        </w:rPr>
        <w:sectPr w:rsidR="005A66D1" w:rsidRPr="00EC0B0D" w:rsidSect="00914E4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709" w:right="1417" w:bottom="993" w:left="1417" w:header="708" w:footer="708" w:gutter="0"/>
          <w:cols w:space="708"/>
          <w:docGrid w:linePitch="360"/>
        </w:sectPr>
      </w:pPr>
      <w:r>
        <w:rPr>
          <w:rFonts w:cstheme="minorHAnsi"/>
          <w:bCs/>
          <w:sz w:val="20"/>
          <w:szCs w:val="20"/>
          <w:lang w:val="en-US"/>
        </w:rPr>
        <w:t xml:space="preserve">Impaired hand dexterity was defined </w:t>
      </w:r>
      <w:r w:rsidRPr="00E7351E">
        <w:rPr>
          <w:rFonts w:cstheme="minorHAnsi"/>
          <w:bCs/>
          <w:sz w:val="20"/>
          <w:szCs w:val="20"/>
          <w:lang w:val="en-US"/>
        </w:rPr>
        <w:t xml:space="preserve">as a duration of the 9-hole peg test more than 1.645 </w:t>
      </w:r>
      <w:r w:rsidRPr="009D40FB">
        <w:rPr>
          <w:rFonts w:cstheme="minorHAnsi"/>
          <w:sz w:val="20"/>
          <w:szCs w:val="20"/>
          <w:lang w:val="en-US"/>
        </w:rPr>
        <w:t xml:space="preserve">age- and sex specific </w:t>
      </w:r>
      <w:r w:rsidRPr="00E7351E">
        <w:rPr>
          <w:rFonts w:cstheme="minorHAnsi"/>
          <w:bCs/>
          <w:sz w:val="20"/>
          <w:szCs w:val="20"/>
          <w:lang w:val="en-US"/>
        </w:rPr>
        <w:t>standard deviations above the age- and sex-specific mean (&gt;95</w:t>
      </w:r>
      <w:r w:rsidRPr="00914E44">
        <w:rPr>
          <w:rFonts w:cstheme="minorHAnsi"/>
          <w:bCs/>
          <w:sz w:val="20"/>
          <w:szCs w:val="20"/>
          <w:vertAlign w:val="superscript"/>
          <w:lang w:val="en-US"/>
        </w:rPr>
        <w:t>th</w:t>
      </w:r>
      <w:r w:rsidRPr="00E7351E">
        <w:rPr>
          <w:rFonts w:cstheme="minorHAnsi"/>
          <w:bCs/>
          <w:sz w:val="20"/>
          <w:szCs w:val="20"/>
          <w:lang w:val="en-US"/>
        </w:rPr>
        <w:t xml:space="preserve"> percentile)</w:t>
      </w:r>
      <w:r>
        <w:rPr>
          <w:rFonts w:cstheme="minorHAnsi"/>
          <w:bCs/>
          <w:sz w:val="20"/>
          <w:szCs w:val="20"/>
          <w:lang w:val="en-US"/>
        </w:rPr>
        <w:t xml:space="preserve"> from a reference population, consisting of 3936 subjects with a wide age range, as presented by Wang </w:t>
      </w:r>
      <w:r>
        <w:rPr>
          <w:rFonts w:cstheme="minorHAnsi"/>
          <w:bCs/>
          <w:i/>
          <w:iCs/>
          <w:sz w:val="20"/>
          <w:szCs w:val="20"/>
          <w:lang w:val="en-US"/>
        </w:rPr>
        <w:t>et al</w:t>
      </w:r>
      <w:r>
        <w:rPr>
          <w:rFonts w:cstheme="minorHAnsi"/>
          <w:bCs/>
          <w:sz w:val="20"/>
          <w:szCs w:val="20"/>
          <w:vertAlign w:val="superscript"/>
          <w:lang w:val="en-US"/>
        </w:rPr>
        <w:t>12</w:t>
      </w:r>
      <w:r>
        <w:rPr>
          <w:rFonts w:cstheme="minorHAnsi"/>
          <w:bCs/>
          <w:sz w:val="20"/>
          <w:szCs w:val="20"/>
          <w:lang w:val="en-US"/>
        </w:rPr>
        <w:t xml:space="preserve">. </w:t>
      </w:r>
      <w:r w:rsidR="00FC51C2">
        <w:rPr>
          <w:rFonts w:cstheme="minorHAnsi"/>
          <w:sz w:val="20"/>
          <w:szCs w:val="18"/>
          <w:vertAlign w:val="superscript"/>
          <w:lang w:val="en-US"/>
        </w:rPr>
        <w:t>†</w:t>
      </w:r>
      <w:r w:rsidR="00FC51C2">
        <w:rPr>
          <w:rFonts w:cstheme="minorHAnsi"/>
          <w:sz w:val="20"/>
          <w:szCs w:val="18"/>
          <w:lang w:val="en-US"/>
        </w:rPr>
        <w:t xml:space="preserve">: odds ratios are presented per standard deviation </w:t>
      </w:r>
      <w:r w:rsidR="00036B4E">
        <w:rPr>
          <w:rFonts w:cstheme="minorHAnsi"/>
          <w:sz w:val="20"/>
          <w:szCs w:val="18"/>
          <w:lang w:val="en-US"/>
        </w:rPr>
        <w:t xml:space="preserve">increment </w:t>
      </w:r>
      <w:r w:rsidR="00FC51C2">
        <w:rPr>
          <w:rFonts w:cstheme="minorHAnsi"/>
          <w:sz w:val="20"/>
          <w:szCs w:val="18"/>
          <w:lang w:val="en-US"/>
        </w:rPr>
        <w:t xml:space="preserve">for continuous variables. </w:t>
      </w:r>
      <w:r w:rsidR="002A2357">
        <w:rPr>
          <w:rFonts w:cstheme="minorHAnsi"/>
          <w:sz w:val="20"/>
          <w:szCs w:val="18"/>
          <w:lang w:val="en-US"/>
        </w:rPr>
        <w:t>Educational level was missing in 5 (2%) of the participants, alcohol intake in 18 (6%), smoking history in 1 (0.3%), history of rejection in 7 (2%), CMV status of the recipient before transplantation in 14 (5%), CMV status donor of 8 (3%), postoperative CMV infection in 10 (3%), feeling of anxiety in 7 (2%) and feeling of moderate to severe depressive symptoms in 8 (3%). A</w:t>
      </w:r>
      <w:r w:rsidR="00D53125">
        <w:rPr>
          <w:rFonts w:cstheme="minorHAnsi"/>
          <w:sz w:val="20"/>
          <w:szCs w:val="18"/>
          <w:lang w:val="en-US"/>
        </w:rPr>
        <w:t xml:space="preserve">bbreviations: </w:t>
      </w:r>
      <w:r w:rsidR="004235C9">
        <w:rPr>
          <w:rFonts w:cstheme="minorHAnsi"/>
          <w:sz w:val="20"/>
          <w:szCs w:val="12"/>
          <w:lang w:val="en-US"/>
        </w:rPr>
        <w:t xml:space="preserve">CMV, cytomegalovirus; </w:t>
      </w:r>
      <w:proofErr w:type="spellStart"/>
      <w:r w:rsidR="00D53125">
        <w:rPr>
          <w:rFonts w:cstheme="minorHAnsi"/>
          <w:sz w:val="20"/>
          <w:szCs w:val="12"/>
          <w:lang w:val="en-US"/>
        </w:rPr>
        <w:t>eGFR</w:t>
      </w:r>
      <w:proofErr w:type="spellEnd"/>
      <w:r w:rsidR="00D53125">
        <w:rPr>
          <w:rFonts w:cstheme="minorHAnsi"/>
          <w:sz w:val="20"/>
          <w:szCs w:val="12"/>
          <w:lang w:val="en-US"/>
        </w:rPr>
        <w:t xml:space="preserve">, estimated glomerular filtration rate; </w:t>
      </w:r>
      <w:r w:rsidR="00AA6516">
        <w:rPr>
          <w:rFonts w:cstheme="minorHAnsi"/>
          <w:sz w:val="20"/>
          <w:szCs w:val="12"/>
          <w:lang w:val="en-US"/>
        </w:rPr>
        <w:t>KTR</w:t>
      </w:r>
      <w:r w:rsidR="004235C9">
        <w:rPr>
          <w:rFonts w:cstheme="minorHAnsi"/>
          <w:sz w:val="20"/>
          <w:szCs w:val="12"/>
          <w:lang w:val="en-US"/>
        </w:rPr>
        <w:t>,</w:t>
      </w:r>
      <w:r w:rsidR="00AA6516">
        <w:rPr>
          <w:rFonts w:cstheme="minorHAnsi"/>
          <w:sz w:val="20"/>
          <w:szCs w:val="12"/>
          <w:lang w:val="en-US"/>
        </w:rPr>
        <w:t xml:space="preserve"> kidney transplant recipients; </w:t>
      </w:r>
      <w:proofErr w:type="spellStart"/>
      <w:r w:rsidR="004235C9">
        <w:rPr>
          <w:rFonts w:cstheme="minorHAnsi"/>
          <w:sz w:val="20"/>
          <w:szCs w:val="12"/>
          <w:lang w:val="en-US"/>
        </w:rPr>
        <w:t>mTOR</w:t>
      </w:r>
      <w:proofErr w:type="spellEnd"/>
      <w:r w:rsidR="004235C9">
        <w:rPr>
          <w:rFonts w:cstheme="minorHAnsi"/>
          <w:sz w:val="20"/>
          <w:szCs w:val="12"/>
          <w:lang w:val="en-US"/>
        </w:rPr>
        <w:t xml:space="preserve">, mammalian target of rapamycin; </w:t>
      </w:r>
      <w:r w:rsidR="00D53125">
        <w:rPr>
          <w:rFonts w:cstheme="minorHAnsi"/>
          <w:sz w:val="20"/>
          <w:szCs w:val="12"/>
          <w:lang w:val="en-US"/>
        </w:rPr>
        <w:t>OR, odds ratio; SD, standard deviation</w:t>
      </w:r>
      <w:r w:rsidR="008F4CD1">
        <w:rPr>
          <w:rFonts w:cstheme="minorHAnsi"/>
          <w:sz w:val="20"/>
          <w:szCs w:val="12"/>
          <w:lang w:val="en-US"/>
        </w:rPr>
        <w:t xml:space="preserve">; </w:t>
      </w:r>
      <w:proofErr w:type="spellStart"/>
      <w:proofErr w:type="gramStart"/>
      <w:r w:rsidR="008F4CD1">
        <w:rPr>
          <w:rFonts w:cstheme="minorHAnsi"/>
          <w:sz w:val="20"/>
          <w:szCs w:val="12"/>
          <w:lang w:val="en-US"/>
        </w:rPr>
        <w:t>Tx</w:t>
      </w:r>
      <w:proofErr w:type="spellEnd"/>
      <w:proofErr w:type="gramEnd"/>
      <w:r w:rsidR="008F4CD1">
        <w:rPr>
          <w:rFonts w:cstheme="minorHAnsi"/>
          <w:sz w:val="20"/>
          <w:szCs w:val="12"/>
          <w:lang w:val="en-US"/>
        </w:rPr>
        <w:t>, transplantation.</w:t>
      </w:r>
    </w:p>
    <w:p w14:paraId="10B77E1A" w14:textId="4DB607C3" w:rsidR="005664DC" w:rsidRPr="00EC0B0D" w:rsidRDefault="005664DC" w:rsidP="00914E44">
      <w:pPr>
        <w:spacing w:after="0" w:line="480" w:lineRule="auto"/>
        <w:jc w:val="center"/>
        <w:rPr>
          <w:sz w:val="24"/>
          <w:szCs w:val="24"/>
          <w:lang w:val="en-US"/>
        </w:rPr>
      </w:pPr>
      <w:r w:rsidRPr="00EC0B0D">
        <w:rPr>
          <w:b/>
          <w:sz w:val="24"/>
          <w:szCs w:val="24"/>
          <w:lang w:val="en-US"/>
        </w:rPr>
        <w:t>Supplementary Table S</w:t>
      </w:r>
      <w:r w:rsidR="009A725D" w:rsidRPr="00EC0B0D">
        <w:rPr>
          <w:b/>
          <w:sz w:val="24"/>
          <w:szCs w:val="24"/>
          <w:lang w:val="en-US"/>
        </w:rPr>
        <w:t>4</w:t>
      </w:r>
      <w:r w:rsidRPr="00EC0B0D">
        <w:rPr>
          <w:b/>
          <w:sz w:val="24"/>
          <w:szCs w:val="24"/>
          <w:lang w:val="en-US"/>
        </w:rPr>
        <w:t>.</w:t>
      </w:r>
      <w:r w:rsidRPr="00EC0B0D">
        <w:rPr>
          <w:sz w:val="24"/>
          <w:szCs w:val="24"/>
          <w:lang w:val="en-US"/>
        </w:rPr>
        <w:t xml:space="preserve"> Reference values of the 9-hole peg test and definition of an impaired hand dexterity. </w:t>
      </w:r>
    </w:p>
    <w:tbl>
      <w:tblPr>
        <w:tblStyle w:val="TableGrid"/>
        <w:tblW w:w="8359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838"/>
        <w:gridCol w:w="1418"/>
        <w:gridCol w:w="283"/>
        <w:gridCol w:w="1843"/>
        <w:gridCol w:w="1418"/>
      </w:tblGrid>
      <w:tr w:rsidR="005664DC" w:rsidRPr="00EC0B0D" w14:paraId="73E2E302" w14:textId="77777777" w:rsidTr="00A049D5">
        <w:trPr>
          <w:trHeight w:val="253"/>
          <w:jc w:val="center"/>
        </w:trPr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6A6D7493" w14:textId="77777777" w:rsidR="005664DC" w:rsidRPr="00EC0B0D" w:rsidRDefault="005664DC" w:rsidP="004C062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41E1009" w14:textId="77777777" w:rsidR="005664DC" w:rsidRPr="00EC0B0D" w:rsidRDefault="005664DC" w:rsidP="004C0623">
            <w:pPr>
              <w:pStyle w:val="NoSpacing"/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EC0B0D">
              <w:rPr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9DA93" w14:textId="77777777" w:rsidR="005664DC" w:rsidRPr="00EC0B0D" w:rsidRDefault="005664DC" w:rsidP="004C0623">
            <w:pPr>
              <w:pStyle w:val="NoSpacing"/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622300CF" w14:textId="77777777" w:rsidR="005664DC" w:rsidRPr="00EC0B0D" w:rsidRDefault="005664DC" w:rsidP="004C0623">
            <w:pPr>
              <w:pStyle w:val="NoSpacing"/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EC0B0D">
              <w:rPr>
                <w:b/>
                <w:sz w:val="18"/>
                <w:szCs w:val="18"/>
                <w:lang w:val="en-US"/>
              </w:rPr>
              <w:t>Females</w:t>
            </w:r>
          </w:p>
        </w:tc>
      </w:tr>
      <w:tr w:rsidR="005664DC" w:rsidRPr="00EC0B0D" w14:paraId="50059F0E" w14:textId="77777777" w:rsidTr="009B03A4">
        <w:trPr>
          <w:trHeight w:val="253"/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22BAD73" w14:textId="77777777" w:rsidR="005664DC" w:rsidRPr="00EC0B0D" w:rsidRDefault="005664DC" w:rsidP="004C062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A9FA01" w14:textId="4BDA760C" w:rsidR="005664DC" w:rsidRPr="00EC0B0D" w:rsidRDefault="00556490" w:rsidP="004C0623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bCs/>
                <w:sz w:val="18"/>
                <w:szCs w:val="18"/>
                <w:lang w:val="en-US"/>
              </w:rPr>
              <w:t xml:space="preserve">Mean  </w:t>
            </w: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± standard deviation of the reference popula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E8E169" w14:textId="324DECC2" w:rsidR="005664DC" w:rsidRPr="00EC0B0D" w:rsidRDefault="005664DC" w:rsidP="004C0623">
            <w:pPr>
              <w:pStyle w:val="NoSpacing"/>
              <w:spacing w:line="276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EC0B0D">
              <w:rPr>
                <w:bCs/>
                <w:sz w:val="18"/>
                <w:szCs w:val="18"/>
                <w:lang w:val="en-US"/>
              </w:rPr>
              <w:t>Impaired hand dexterity</w:t>
            </w:r>
            <w:r w:rsidRPr="00EC0B0D">
              <w:rPr>
                <w:bCs/>
                <w:sz w:val="18"/>
                <w:szCs w:val="18"/>
                <w:lang w:val="en-US"/>
              </w:rPr>
              <w:softHyphen/>
            </w:r>
            <w:r w:rsidRPr="00EC0B0D">
              <w:rPr>
                <w:bCs/>
                <w:sz w:val="18"/>
                <w:szCs w:val="18"/>
                <w:lang w:val="en-US"/>
              </w:rPr>
              <w:softHyphen/>
            </w:r>
            <w:r w:rsidRPr="00EC0B0D">
              <w:rPr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83" w:type="dxa"/>
          </w:tcPr>
          <w:p w14:paraId="281C6C50" w14:textId="77777777" w:rsidR="005664DC" w:rsidRPr="00EC0B0D" w:rsidRDefault="005664DC" w:rsidP="004C0623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3F381" w14:textId="16EF8074" w:rsidR="005664DC" w:rsidRPr="00EC0B0D" w:rsidRDefault="00556490" w:rsidP="004C0623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cstheme="minorHAnsi"/>
                <w:bCs/>
                <w:sz w:val="18"/>
                <w:szCs w:val="18"/>
                <w:lang w:val="en-US"/>
              </w:rPr>
              <w:t xml:space="preserve">Mean  </w:t>
            </w: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± standard deviation of the reference popula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518FC7" w14:textId="27EA01F3" w:rsidR="005664DC" w:rsidRPr="00EC0B0D" w:rsidRDefault="005664DC" w:rsidP="004C0623">
            <w:pPr>
              <w:pStyle w:val="NoSpacing"/>
              <w:spacing w:line="276" w:lineRule="auto"/>
              <w:jc w:val="center"/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EC0B0D">
              <w:rPr>
                <w:bCs/>
                <w:sz w:val="18"/>
                <w:szCs w:val="18"/>
                <w:lang w:val="en-US"/>
              </w:rPr>
              <w:t>Impaired hand dexterity</w:t>
            </w:r>
            <w:r w:rsidRPr="00EC0B0D">
              <w:rPr>
                <w:bCs/>
                <w:sz w:val="18"/>
                <w:szCs w:val="18"/>
                <w:vertAlign w:val="subscript"/>
                <w:lang w:val="en-US"/>
              </w:rPr>
              <w:softHyphen/>
            </w:r>
            <w:r w:rsidRPr="00EC0B0D">
              <w:rPr>
                <w:bCs/>
                <w:sz w:val="18"/>
                <w:szCs w:val="18"/>
                <w:vertAlign w:val="subscript"/>
                <w:lang w:val="en-US"/>
              </w:rPr>
              <w:softHyphen/>
            </w:r>
            <w:r w:rsidRPr="00EC0B0D">
              <w:rPr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5664DC" w:rsidRPr="00EC0B0D" w14:paraId="39EA5539" w14:textId="77777777" w:rsidTr="009B03A4">
        <w:trPr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2FE94A" w14:textId="3D64FCC8" w:rsidR="005664DC" w:rsidRPr="00EC0B0D" w:rsidRDefault="005664DC" w:rsidP="005664DC">
            <w:pPr>
              <w:pStyle w:val="NoSpacing"/>
              <w:spacing w:line="276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  <w:t>18-29 years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bottom"/>
          </w:tcPr>
          <w:p w14:paraId="0815A815" w14:textId="66426011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.3 ± 2.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1DDEC32" w14:textId="7D1FB0A9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gt;</w:t>
            </w:r>
            <w:r w:rsidR="004B5B91"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.5</w:t>
            </w:r>
          </w:p>
        </w:tc>
        <w:tc>
          <w:tcPr>
            <w:tcW w:w="283" w:type="dxa"/>
          </w:tcPr>
          <w:p w14:paraId="79BB0756" w14:textId="77777777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71571E5" w14:textId="273C314B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.2 ± 2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CBF1737" w14:textId="43C95162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gt;</w:t>
            </w:r>
            <w:r w:rsidR="004B5B91"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.9</w:t>
            </w:r>
          </w:p>
        </w:tc>
      </w:tr>
      <w:tr w:rsidR="005664DC" w:rsidRPr="00EC0B0D" w14:paraId="3AAF249E" w14:textId="77777777" w:rsidTr="00A049D5">
        <w:trPr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D4470B" w14:textId="72B81F97" w:rsidR="005664DC" w:rsidRPr="00EC0B0D" w:rsidRDefault="005664DC" w:rsidP="005664DC">
            <w:pPr>
              <w:pStyle w:val="NoSpacing"/>
              <w:spacing w:line="276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  <w:t>30-39 years</w:t>
            </w:r>
          </w:p>
        </w:tc>
        <w:tc>
          <w:tcPr>
            <w:tcW w:w="1838" w:type="dxa"/>
            <w:vAlign w:val="bottom"/>
          </w:tcPr>
          <w:p w14:paraId="03B65AF3" w14:textId="1CA0CD82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.9 ± 2.5</w:t>
            </w:r>
          </w:p>
        </w:tc>
        <w:tc>
          <w:tcPr>
            <w:tcW w:w="1418" w:type="dxa"/>
            <w:vAlign w:val="bottom"/>
          </w:tcPr>
          <w:p w14:paraId="05CBC9C3" w14:textId="1D43FE89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gt;</w:t>
            </w:r>
            <w:r w:rsidR="004B5B91"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.9</w:t>
            </w:r>
          </w:p>
        </w:tc>
        <w:tc>
          <w:tcPr>
            <w:tcW w:w="283" w:type="dxa"/>
          </w:tcPr>
          <w:p w14:paraId="7607FB21" w14:textId="77777777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2B3A1128" w14:textId="61F2EE4D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.0 ± 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B10239" w14:textId="548890C1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gt;</w:t>
            </w:r>
            <w:r w:rsidR="004B5B91"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.6</w:t>
            </w:r>
          </w:p>
        </w:tc>
      </w:tr>
      <w:tr w:rsidR="005664DC" w:rsidRPr="00EC0B0D" w14:paraId="33F24867" w14:textId="77777777" w:rsidTr="00A049D5">
        <w:trPr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1C880E" w14:textId="58108B9F" w:rsidR="005664DC" w:rsidRPr="00EC0B0D" w:rsidRDefault="005664DC" w:rsidP="005664DC">
            <w:pPr>
              <w:pStyle w:val="NoSpacing"/>
              <w:spacing w:line="276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  <w:t>40-49 years</w:t>
            </w:r>
          </w:p>
        </w:tc>
        <w:tc>
          <w:tcPr>
            <w:tcW w:w="1838" w:type="dxa"/>
            <w:vAlign w:val="bottom"/>
          </w:tcPr>
          <w:p w14:paraId="1D9C65F1" w14:textId="0DC9331F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.7 ± 3.1</w:t>
            </w:r>
          </w:p>
        </w:tc>
        <w:tc>
          <w:tcPr>
            <w:tcW w:w="1418" w:type="dxa"/>
            <w:vAlign w:val="bottom"/>
          </w:tcPr>
          <w:p w14:paraId="13FF94E9" w14:textId="162624CA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gt;</w:t>
            </w:r>
            <w:r w:rsidR="004B5B91"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7</w:t>
            </w:r>
          </w:p>
        </w:tc>
        <w:tc>
          <w:tcPr>
            <w:tcW w:w="283" w:type="dxa"/>
          </w:tcPr>
          <w:p w14:paraId="4F0077A0" w14:textId="77777777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5FFA0BD1" w14:textId="718A4046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.4 ± 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A430D6" w14:textId="505E29B5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gt;</w:t>
            </w:r>
            <w:r w:rsidR="004B5B91"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.6</w:t>
            </w:r>
          </w:p>
        </w:tc>
      </w:tr>
      <w:tr w:rsidR="005664DC" w:rsidRPr="00EC0B0D" w14:paraId="058896B0" w14:textId="77777777" w:rsidTr="00A049D5">
        <w:trPr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</w:tcPr>
          <w:p w14:paraId="70D055E8" w14:textId="76319424" w:rsidR="005664DC" w:rsidRPr="00EC0B0D" w:rsidRDefault="005664DC" w:rsidP="005664DC">
            <w:pPr>
              <w:pStyle w:val="NoSpacing"/>
              <w:spacing w:line="276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  <w:t>50-59 years</w:t>
            </w:r>
          </w:p>
        </w:tc>
        <w:tc>
          <w:tcPr>
            <w:tcW w:w="1838" w:type="dxa"/>
            <w:vAlign w:val="bottom"/>
          </w:tcPr>
          <w:p w14:paraId="037C91DB" w14:textId="670D2994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.2 ± 2.9</w:t>
            </w:r>
          </w:p>
        </w:tc>
        <w:tc>
          <w:tcPr>
            <w:tcW w:w="1418" w:type="dxa"/>
            <w:vAlign w:val="bottom"/>
          </w:tcPr>
          <w:p w14:paraId="5CF439AD" w14:textId="4772D3CE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gt;</w:t>
            </w:r>
            <w:r w:rsidR="004B5B91"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9</w:t>
            </w:r>
          </w:p>
        </w:tc>
        <w:tc>
          <w:tcPr>
            <w:tcW w:w="283" w:type="dxa"/>
          </w:tcPr>
          <w:p w14:paraId="205587C1" w14:textId="77777777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bottom"/>
          </w:tcPr>
          <w:p w14:paraId="0C45ABCB" w14:textId="6478A5D6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.8 ± 3.0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67DC3275" w14:textId="1B345184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gt;</w:t>
            </w:r>
            <w:r w:rsidR="004B5B91"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.6</w:t>
            </w:r>
          </w:p>
        </w:tc>
      </w:tr>
      <w:tr w:rsidR="005664DC" w:rsidRPr="00EC0B0D" w14:paraId="2BE61004" w14:textId="77777777" w:rsidTr="00A049D5">
        <w:trPr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098BCB" w14:textId="4B7B074D" w:rsidR="005664DC" w:rsidRPr="00EC0B0D" w:rsidRDefault="005664DC" w:rsidP="005664DC">
            <w:pPr>
              <w:pStyle w:val="NoSpacing"/>
              <w:spacing w:line="276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  <w:t>60-69 year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4CAE1" w14:textId="49D400F2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.0 ± 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7F54D" w14:textId="4127F9F6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gt;</w:t>
            </w:r>
            <w:r w:rsidR="004B5B91"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FA6377" w14:textId="77777777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69391" w14:textId="404AB7BA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.3 ± 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17D228" w14:textId="35AD375F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gt;</w:t>
            </w:r>
            <w:r w:rsidR="004B5B91"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7.2</w:t>
            </w:r>
          </w:p>
        </w:tc>
      </w:tr>
      <w:tr w:rsidR="005664DC" w:rsidRPr="00EC0B0D" w14:paraId="55C2F67A" w14:textId="77777777" w:rsidTr="00A049D5">
        <w:trPr>
          <w:jc w:val="center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263D97C1" w14:textId="5EED4571" w:rsidR="005664DC" w:rsidRPr="00EC0B0D" w:rsidRDefault="005664DC" w:rsidP="005664DC">
            <w:pPr>
              <w:pStyle w:val="NoSpacing"/>
              <w:spacing w:line="276" w:lineRule="auto"/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</w:pPr>
            <w:r w:rsidRPr="00EC0B0D">
              <w:rPr>
                <w:rFonts w:eastAsia="Times New Roman" w:cstheme="minorHAnsi"/>
                <w:bCs/>
                <w:sz w:val="18"/>
                <w:szCs w:val="18"/>
                <w:lang w:val="en-US" w:eastAsia="nl-NL"/>
              </w:rPr>
              <w:t>70-85 year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3F383A8" w14:textId="4F8DE31B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.7 ± 4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00E94E1" w14:textId="51320BA8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gt;</w:t>
            </w:r>
            <w:r w:rsidR="004B5B91"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.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725534" w14:textId="77777777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F3B8115" w14:textId="0702D572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.7 ± 3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14:paraId="58D3F09F" w14:textId="07F60533" w:rsidR="005664DC" w:rsidRPr="00EC0B0D" w:rsidRDefault="005664DC" w:rsidP="005664DC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&gt;</w:t>
            </w:r>
            <w:r w:rsidR="004B5B91" w:rsidRPr="00EC0B0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.0</w:t>
            </w:r>
          </w:p>
        </w:tc>
      </w:tr>
    </w:tbl>
    <w:p w14:paraId="4543D205" w14:textId="6C6FC418" w:rsidR="00A53901" w:rsidRPr="00EC0B0D" w:rsidRDefault="005664DC" w:rsidP="00914E44">
      <w:pPr>
        <w:spacing w:after="160"/>
        <w:rPr>
          <w:rFonts w:cstheme="minorHAnsi"/>
          <w:sz w:val="20"/>
          <w:szCs w:val="20"/>
          <w:lang w:val="en-US"/>
        </w:rPr>
      </w:pPr>
      <w:r w:rsidRPr="00EC0B0D">
        <w:rPr>
          <w:rFonts w:cstheme="minorHAnsi"/>
          <w:sz w:val="20"/>
          <w:szCs w:val="20"/>
          <w:vertAlign w:val="superscript"/>
          <w:lang w:val="en-US"/>
        </w:rPr>
        <w:t>1</w:t>
      </w:r>
      <w:r w:rsidRPr="00EC0B0D">
        <w:rPr>
          <w:rFonts w:cstheme="minorHAnsi"/>
          <w:sz w:val="20"/>
          <w:szCs w:val="20"/>
          <w:lang w:val="en-US"/>
        </w:rPr>
        <w:t xml:space="preserve">: calculated using the formula: </w:t>
      </w:r>
      <w:r w:rsidR="00997910" w:rsidRPr="009D40FB">
        <w:rPr>
          <w:rFonts w:cstheme="minorHAnsi"/>
          <w:sz w:val="20"/>
          <w:szCs w:val="20"/>
          <w:lang w:val="en-US"/>
        </w:rPr>
        <w:t>age- and sex specific mean plus 1.645 times the age- and sex specific standard deviation of a reference population</w:t>
      </w:r>
      <w:r w:rsidR="001F5C81">
        <w:rPr>
          <w:rFonts w:cstheme="minorHAnsi"/>
          <w:sz w:val="20"/>
          <w:szCs w:val="20"/>
          <w:lang w:val="en-US"/>
        </w:rPr>
        <w:t xml:space="preserve"> consisting of 3936 </w:t>
      </w:r>
      <w:r w:rsidRPr="00EC0B0D">
        <w:rPr>
          <w:rFonts w:cstheme="minorHAnsi"/>
          <w:sz w:val="20"/>
          <w:szCs w:val="20"/>
          <w:lang w:val="en-US"/>
        </w:rPr>
        <w:t>healthy</w:t>
      </w:r>
      <w:r w:rsidR="004B5B91" w:rsidRPr="00EC0B0D">
        <w:rPr>
          <w:rFonts w:cstheme="minorHAnsi"/>
          <w:sz w:val="20"/>
          <w:szCs w:val="20"/>
          <w:lang w:val="en-US"/>
        </w:rPr>
        <w:t>, mainly Caucasian,</w:t>
      </w:r>
      <w:r w:rsidRPr="00EC0B0D">
        <w:rPr>
          <w:rFonts w:cstheme="minorHAnsi"/>
          <w:sz w:val="20"/>
          <w:szCs w:val="20"/>
          <w:lang w:val="en-US"/>
        </w:rPr>
        <w:t xml:space="preserve"> individuals</w:t>
      </w:r>
      <w:r w:rsidR="00174B01">
        <w:rPr>
          <w:rFonts w:cstheme="minorHAnsi"/>
          <w:sz w:val="20"/>
          <w:szCs w:val="20"/>
          <w:lang w:val="en-US"/>
        </w:rPr>
        <w:t xml:space="preserve"> with a wide age range</w:t>
      </w:r>
      <w:r w:rsidRPr="00EC0B0D">
        <w:rPr>
          <w:rFonts w:cstheme="minorHAnsi"/>
          <w:sz w:val="20"/>
          <w:szCs w:val="20"/>
          <w:lang w:val="en-US"/>
        </w:rPr>
        <w:t>, of which Wang et al. presented data per hand in the presented age categories</w:t>
      </w:r>
      <w:r w:rsidR="00C37A03">
        <w:rPr>
          <w:rFonts w:cstheme="minorHAnsi"/>
          <w:sz w:val="20"/>
          <w:szCs w:val="20"/>
          <w:lang w:val="en-US"/>
        </w:rPr>
        <w:t xml:space="preserve"> </w:t>
      </w:r>
      <w:r w:rsidR="00C37A03">
        <w:rPr>
          <w:rFonts w:cstheme="minorHAnsi"/>
          <w:sz w:val="20"/>
          <w:szCs w:val="20"/>
          <w:vertAlign w:val="superscript"/>
          <w:lang w:val="en-US"/>
        </w:rPr>
        <w:t>12</w:t>
      </w:r>
      <w:r w:rsidRPr="00EC0B0D">
        <w:rPr>
          <w:rFonts w:cstheme="minorHAnsi"/>
          <w:sz w:val="20"/>
          <w:szCs w:val="20"/>
          <w:lang w:val="en-US"/>
        </w:rPr>
        <w:t>. The mean of the dominant and non-dominant hand was taken to calculate a reference value.</w:t>
      </w:r>
      <w:r w:rsidR="001F5C81" w:rsidRPr="001F5C81">
        <w:rPr>
          <w:rFonts w:cstheme="minorHAnsi"/>
          <w:sz w:val="20"/>
          <w:szCs w:val="20"/>
          <w:lang w:val="en-US"/>
        </w:rPr>
        <w:t xml:space="preserve"> </w:t>
      </w:r>
      <w:r w:rsidR="001F5C81" w:rsidRPr="00EC0B0D">
        <w:rPr>
          <w:rFonts w:cstheme="minorHAnsi"/>
          <w:sz w:val="20"/>
          <w:szCs w:val="20"/>
          <w:lang w:val="en-US"/>
        </w:rPr>
        <w:t>Data presented are in seconds</w:t>
      </w:r>
      <w:r w:rsidR="001F5C81" w:rsidRPr="00EC0B0D">
        <w:rPr>
          <w:rFonts w:ascii="Calibri" w:hAnsi="Calibri" w:cs="Calibri"/>
          <w:color w:val="000000"/>
          <w:sz w:val="20"/>
          <w:szCs w:val="20"/>
          <w:lang w:val="en-US"/>
        </w:rPr>
        <w:t>.</w:t>
      </w:r>
    </w:p>
    <w:p w14:paraId="1ECBCA53" w14:textId="0B1DA34E" w:rsidR="005664DC" w:rsidRPr="00EC0B0D" w:rsidRDefault="005664DC" w:rsidP="005664DC">
      <w:pPr>
        <w:spacing w:after="160" w:line="360" w:lineRule="auto"/>
        <w:rPr>
          <w:rFonts w:cstheme="minorHAnsi"/>
          <w:sz w:val="20"/>
          <w:szCs w:val="20"/>
          <w:lang w:val="en-US"/>
        </w:rPr>
      </w:pPr>
    </w:p>
    <w:bookmarkEnd w:id="1"/>
    <w:p w14:paraId="0B0E8FF3" w14:textId="77777777" w:rsidR="005664DC" w:rsidRPr="00EC0B0D" w:rsidRDefault="005664DC" w:rsidP="005664DC">
      <w:pPr>
        <w:spacing w:after="160" w:line="360" w:lineRule="auto"/>
        <w:rPr>
          <w:sz w:val="20"/>
          <w:szCs w:val="20"/>
          <w:lang w:val="en-US"/>
        </w:rPr>
      </w:pPr>
    </w:p>
    <w:sectPr w:rsidR="005664DC" w:rsidRPr="00EC0B0D" w:rsidSect="00AF2A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AC51BC" w14:textId="77777777" w:rsidR="005A66D1" w:rsidRDefault="005A66D1" w:rsidP="005A66D1">
      <w:pPr>
        <w:spacing w:after="0" w:line="240" w:lineRule="auto"/>
      </w:pPr>
      <w:r>
        <w:separator/>
      </w:r>
    </w:p>
  </w:endnote>
  <w:endnote w:type="continuationSeparator" w:id="0">
    <w:p w14:paraId="79AD1F7C" w14:textId="77777777" w:rsidR="005A66D1" w:rsidRDefault="005A66D1" w:rsidP="005A6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8B4B17" w14:textId="77777777" w:rsidR="005A66D1" w:rsidRDefault="005A66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3B40DE" w14:textId="77777777" w:rsidR="005A66D1" w:rsidRDefault="005A66D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11C430" w14:textId="77777777" w:rsidR="005A66D1" w:rsidRDefault="005A66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210FB7" w14:textId="77777777" w:rsidR="005A66D1" w:rsidRDefault="005A66D1" w:rsidP="005A66D1">
      <w:pPr>
        <w:spacing w:after="0" w:line="240" w:lineRule="auto"/>
      </w:pPr>
      <w:r>
        <w:separator/>
      </w:r>
    </w:p>
  </w:footnote>
  <w:footnote w:type="continuationSeparator" w:id="0">
    <w:p w14:paraId="19957E05" w14:textId="77777777" w:rsidR="005A66D1" w:rsidRDefault="005A66D1" w:rsidP="005A66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670D9E" w14:textId="77777777" w:rsidR="005A66D1" w:rsidRDefault="005A66D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96F078" w14:textId="77777777" w:rsidR="005A66D1" w:rsidRDefault="005A66D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52D97A" w14:textId="77777777" w:rsidR="005A66D1" w:rsidRDefault="005A66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B00"/>
    <w:rsid w:val="00002C70"/>
    <w:rsid w:val="00036B4E"/>
    <w:rsid w:val="0004724A"/>
    <w:rsid w:val="00087E91"/>
    <w:rsid w:val="000B6ECB"/>
    <w:rsid w:val="000C6B41"/>
    <w:rsid w:val="00105AE6"/>
    <w:rsid w:val="00113025"/>
    <w:rsid w:val="001268C2"/>
    <w:rsid w:val="0016153C"/>
    <w:rsid w:val="00174B01"/>
    <w:rsid w:val="0018021D"/>
    <w:rsid w:val="00187E14"/>
    <w:rsid w:val="00195810"/>
    <w:rsid w:val="001A180C"/>
    <w:rsid w:val="001B4F3C"/>
    <w:rsid w:val="001F5C81"/>
    <w:rsid w:val="00210819"/>
    <w:rsid w:val="002400CB"/>
    <w:rsid w:val="002557AF"/>
    <w:rsid w:val="00262FD3"/>
    <w:rsid w:val="002730F7"/>
    <w:rsid w:val="002925D7"/>
    <w:rsid w:val="002A2357"/>
    <w:rsid w:val="002D1297"/>
    <w:rsid w:val="002F6A79"/>
    <w:rsid w:val="0031216B"/>
    <w:rsid w:val="00322D91"/>
    <w:rsid w:val="003253E7"/>
    <w:rsid w:val="00332994"/>
    <w:rsid w:val="00355B21"/>
    <w:rsid w:val="0036512B"/>
    <w:rsid w:val="003749C6"/>
    <w:rsid w:val="003D66A1"/>
    <w:rsid w:val="003F59F9"/>
    <w:rsid w:val="004173F7"/>
    <w:rsid w:val="004235C9"/>
    <w:rsid w:val="00461E97"/>
    <w:rsid w:val="004774C2"/>
    <w:rsid w:val="004904AC"/>
    <w:rsid w:val="00492355"/>
    <w:rsid w:val="004B5B91"/>
    <w:rsid w:val="004C19F7"/>
    <w:rsid w:val="004D3DC1"/>
    <w:rsid w:val="004E688D"/>
    <w:rsid w:val="00501365"/>
    <w:rsid w:val="0054373B"/>
    <w:rsid w:val="0054416E"/>
    <w:rsid w:val="00545E5F"/>
    <w:rsid w:val="00553AB9"/>
    <w:rsid w:val="00556490"/>
    <w:rsid w:val="005664DC"/>
    <w:rsid w:val="00586E2B"/>
    <w:rsid w:val="005A66D1"/>
    <w:rsid w:val="005C2D9E"/>
    <w:rsid w:val="005D15A5"/>
    <w:rsid w:val="005F3EE3"/>
    <w:rsid w:val="006143B2"/>
    <w:rsid w:val="00615726"/>
    <w:rsid w:val="0062019E"/>
    <w:rsid w:val="00644235"/>
    <w:rsid w:val="00650557"/>
    <w:rsid w:val="0067092A"/>
    <w:rsid w:val="006C522F"/>
    <w:rsid w:val="00701A3F"/>
    <w:rsid w:val="00704B31"/>
    <w:rsid w:val="00704BD6"/>
    <w:rsid w:val="0072315D"/>
    <w:rsid w:val="007305E8"/>
    <w:rsid w:val="0074030B"/>
    <w:rsid w:val="00751676"/>
    <w:rsid w:val="00777417"/>
    <w:rsid w:val="0078507F"/>
    <w:rsid w:val="007A014D"/>
    <w:rsid w:val="007A0408"/>
    <w:rsid w:val="007F1EC6"/>
    <w:rsid w:val="007F2047"/>
    <w:rsid w:val="008135D4"/>
    <w:rsid w:val="008648DC"/>
    <w:rsid w:val="008726E2"/>
    <w:rsid w:val="00895579"/>
    <w:rsid w:val="008A37C5"/>
    <w:rsid w:val="008B4FC5"/>
    <w:rsid w:val="008F44A7"/>
    <w:rsid w:val="008F4CD1"/>
    <w:rsid w:val="009063D8"/>
    <w:rsid w:val="00914E44"/>
    <w:rsid w:val="0092529A"/>
    <w:rsid w:val="009358F0"/>
    <w:rsid w:val="00960DCC"/>
    <w:rsid w:val="009652EB"/>
    <w:rsid w:val="00993A00"/>
    <w:rsid w:val="00997910"/>
    <w:rsid w:val="009A725D"/>
    <w:rsid w:val="009B03A4"/>
    <w:rsid w:val="009D40FB"/>
    <w:rsid w:val="009D4414"/>
    <w:rsid w:val="009E6564"/>
    <w:rsid w:val="00A049D5"/>
    <w:rsid w:val="00A31189"/>
    <w:rsid w:val="00A36B00"/>
    <w:rsid w:val="00A400A5"/>
    <w:rsid w:val="00A53901"/>
    <w:rsid w:val="00A60C43"/>
    <w:rsid w:val="00A61DB0"/>
    <w:rsid w:val="00A81165"/>
    <w:rsid w:val="00A86FFF"/>
    <w:rsid w:val="00A95B3D"/>
    <w:rsid w:val="00AA6516"/>
    <w:rsid w:val="00AD1209"/>
    <w:rsid w:val="00AF2A8E"/>
    <w:rsid w:val="00AF5F64"/>
    <w:rsid w:val="00B05416"/>
    <w:rsid w:val="00B160CA"/>
    <w:rsid w:val="00B17E5F"/>
    <w:rsid w:val="00B66A8E"/>
    <w:rsid w:val="00B93132"/>
    <w:rsid w:val="00BA7BEB"/>
    <w:rsid w:val="00BB7B8F"/>
    <w:rsid w:val="00BD0D00"/>
    <w:rsid w:val="00BF3558"/>
    <w:rsid w:val="00C04285"/>
    <w:rsid w:val="00C057B6"/>
    <w:rsid w:val="00C37A03"/>
    <w:rsid w:val="00C6422F"/>
    <w:rsid w:val="00C96DBA"/>
    <w:rsid w:val="00CA4BD6"/>
    <w:rsid w:val="00CE1615"/>
    <w:rsid w:val="00CF621A"/>
    <w:rsid w:val="00D10EFF"/>
    <w:rsid w:val="00D2197F"/>
    <w:rsid w:val="00D22345"/>
    <w:rsid w:val="00D27165"/>
    <w:rsid w:val="00D45BC3"/>
    <w:rsid w:val="00D53125"/>
    <w:rsid w:val="00D607E3"/>
    <w:rsid w:val="00D80428"/>
    <w:rsid w:val="00D80647"/>
    <w:rsid w:val="00D81FFC"/>
    <w:rsid w:val="00D84608"/>
    <w:rsid w:val="00DB0B4C"/>
    <w:rsid w:val="00DE572E"/>
    <w:rsid w:val="00DF7752"/>
    <w:rsid w:val="00E24D2C"/>
    <w:rsid w:val="00E452DC"/>
    <w:rsid w:val="00E511DF"/>
    <w:rsid w:val="00E51AA7"/>
    <w:rsid w:val="00E7351E"/>
    <w:rsid w:val="00E80B9C"/>
    <w:rsid w:val="00E80F0C"/>
    <w:rsid w:val="00E8553B"/>
    <w:rsid w:val="00EC004F"/>
    <w:rsid w:val="00EC0B0D"/>
    <w:rsid w:val="00EC483F"/>
    <w:rsid w:val="00EF57C0"/>
    <w:rsid w:val="00F05F36"/>
    <w:rsid w:val="00F17113"/>
    <w:rsid w:val="00F334ED"/>
    <w:rsid w:val="00F76252"/>
    <w:rsid w:val="00F81A57"/>
    <w:rsid w:val="00FA6FD9"/>
    <w:rsid w:val="00FC51C2"/>
    <w:rsid w:val="00FC5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  <w14:docId w14:val="4DEE4FFE"/>
  <w15:chartTrackingRefBased/>
  <w15:docId w15:val="{309E6E31-88C1-4237-9CF9-07D1345DA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B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A36B00"/>
  </w:style>
  <w:style w:type="paragraph" w:styleId="NoSpacing">
    <w:name w:val="No Spacing"/>
    <w:link w:val="NoSpacingChar"/>
    <w:uiPriority w:val="1"/>
    <w:qFormat/>
    <w:rsid w:val="00A36B00"/>
    <w:pPr>
      <w:spacing w:after="0" w:line="240" w:lineRule="auto"/>
    </w:pPr>
  </w:style>
  <w:style w:type="table" w:styleId="TableGrid">
    <w:name w:val="Table Grid"/>
    <w:basedOn w:val="TableNormal"/>
    <w:uiPriority w:val="59"/>
    <w:rsid w:val="00A36B0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00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0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0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0CB"/>
    <w:rPr>
      <w:b/>
      <w:bCs/>
      <w:sz w:val="20"/>
      <w:szCs w:val="20"/>
    </w:rPr>
  </w:style>
  <w:style w:type="character" w:customStyle="1" w:styleId="MDPI31textChar">
    <w:name w:val="MDPI_3.1_text Char"/>
    <w:basedOn w:val="DefaultParagraphFont"/>
    <w:link w:val="MDPI31text"/>
    <w:locked/>
    <w:rsid w:val="002400CB"/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1text">
    <w:name w:val="MDPI_3.1_text"/>
    <w:link w:val="MDPI31textChar"/>
    <w:qFormat/>
    <w:rsid w:val="002400C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2400CB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Default">
    <w:name w:val="Default"/>
    <w:rsid w:val="00DE572E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paragraph" w:customStyle="1" w:styleId="MDPI36textafterlist">
    <w:name w:val="MDPI_3.6_text_after_list"/>
    <w:qFormat/>
    <w:rsid w:val="00AF2A8E"/>
    <w:pPr>
      <w:snapToGrid w:val="0"/>
      <w:spacing w:before="120" w:after="0" w:line="260" w:lineRule="atLeast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AF2A8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table" w:customStyle="1" w:styleId="Tabelraster3">
    <w:name w:val="Tabelraster3"/>
    <w:basedOn w:val="TableNormal"/>
    <w:uiPriority w:val="59"/>
    <w:rsid w:val="00AF2A8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66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66D1"/>
  </w:style>
  <w:style w:type="paragraph" w:styleId="Footer">
    <w:name w:val="footer"/>
    <w:basedOn w:val="Normal"/>
    <w:link w:val="FooterChar"/>
    <w:uiPriority w:val="99"/>
    <w:unhideWhenUsed/>
    <w:rsid w:val="005A66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66D1"/>
  </w:style>
  <w:style w:type="paragraph" w:styleId="Revision">
    <w:name w:val="Revision"/>
    <w:hidden/>
    <w:uiPriority w:val="99"/>
    <w:semiHidden/>
    <w:rsid w:val="006442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CDC34C-A31B-4904-AB68-5C7FB6CCC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512</Words>
  <Characters>8620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bbe, TJ (int)</dc:creator>
  <cp:keywords/>
  <dc:description/>
  <cp:lastModifiedBy>Ramya M.</cp:lastModifiedBy>
  <cp:revision>6</cp:revision>
  <dcterms:created xsi:type="dcterms:W3CDTF">2022-08-09T06:48:00Z</dcterms:created>
  <dcterms:modified xsi:type="dcterms:W3CDTF">2022-09-08T08:55:00Z</dcterms:modified>
</cp:coreProperties>
</file>